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6A3E71E" w:rsidR="00654E8F" w:rsidRPr="000A1074" w:rsidRDefault="00654E8F" w:rsidP="0001436A">
      <w:pPr>
        <w:pStyle w:val="SupplementaryMaterial"/>
        <w:rPr>
          <w:b w:val="0"/>
        </w:rPr>
      </w:pPr>
      <w:r w:rsidRPr="000A1074">
        <w:t>Supplementary Material</w:t>
      </w:r>
    </w:p>
    <w:p w14:paraId="3BD5A427" w14:textId="6E435AD9" w:rsidR="00EA3D3C" w:rsidRPr="000A1074" w:rsidRDefault="00654E8F" w:rsidP="0001436A">
      <w:pPr>
        <w:pStyle w:val="Heading1"/>
      </w:pPr>
      <w:r w:rsidRPr="000A1074">
        <w:t xml:space="preserve">Supplementary </w:t>
      </w:r>
      <w:r w:rsidR="007E5ED0" w:rsidRPr="000A1074">
        <w:t>Table 1</w:t>
      </w:r>
    </w:p>
    <w:tbl>
      <w:tblPr>
        <w:tblW w:w="13560" w:type="dxa"/>
        <w:tblLook w:val="04A0" w:firstRow="1" w:lastRow="0" w:firstColumn="1" w:lastColumn="0" w:noHBand="0" w:noVBand="1"/>
      </w:tblPr>
      <w:tblGrid>
        <w:gridCol w:w="4090"/>
        <w:gridCol w:w="2938"/>
        <w:gridCol w:w="2627"/>
        <w:gridCol w:w="919"/>
        <w:gridCol w:w="1325"/>
        <w:gridCol w:w="711"/>
        <w:gridCol w:w="950"/>
      </w:tblGrid>
      <w:tr w:rsidR="000A1074" w:rsidRPr="000A1074" w14:paraId="37C40137" w14:textId="77777777" w:rsidTr="007E5ED0">
        <w:trPr>
          <w:trHeight w:val="288"/>
        </w:trPr>
        <w:tc>
          <w:tcPr>
            <w:tcW w:w="135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16106" w14:textId="77777777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Supplementary Table 1.  Patient characteristics with &lt;4 parathyroid glands identified by frozen section diagnosis</w:t>
            </w:r>
          </w:p>
        </w:tc>
      </w:tr>
      <w:tr w:rsidR="000A1074" w:rsidRPr="000A1074" w14:paraId="29A72508" w14:textId="77777777" w:rsidTr="007E5ED0">
        <w:trPr>
          <w:trHeight w:val="288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733E" w14:textId="77777777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10AD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A1074">
              <w:rPr>
                <w:rFonts w:eastAsia="Times New Roman" w:cs="Times New Roman"/>
                <w:b/>
                <w:bCs/>
                <w:sz w:val="22"/>
              </w:rPr>
              <w:t xml:space="preserve">Unsuccessful </w:t>
            </w:r>
            <w:proofErr w:type="spellStart"/>
            <w:r w:rsidRPr="000A1074">
              <w:rPr>
                <w:rFonts w:eastAsia="Times New Roman" w:cs="Times New Roman"/>
                <w:b/>
                <w:bCs/>
                <w:sz w:val="22"/>
              </w:rPr>
              <w:t>PTx</w:t>
            </w:r>
            <w:proofErr w:type="spellEnd"/>
            <w:r w:rsidRPr="000A1074">
              <w:rPr>
                <w:rFonts w:eastAsia="Times New Roman" w:cs="Times New Roman"/>
                <w:b/>
                <w:bCs/>
                <w:sz w:val="22"/>
              </w:rPr>
              <w:t xml:space="preserve"> group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A022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A1074">
              <w:rPr>
                <w:rFonts w:eastAsia="Times New Roman" w:cs="Times New Roman"/>
                <w:b/>
                <w:bCs/>
                <w:sz w:val="22"/>
              </w:rPr>
              <w:t xml:space="preserve">Successful </w:t>
            </w:r>
            <w:proofErr w:type="spellStart"/>
            <w:r w:rsidRPr="000A1074">
              <w:rPr>
                <w:rFonts w:eastAsia="Times New Roman" w:cs="Times New Roman"/>
                <w:b/>
                <w:bCs/>
                <w:sz w:val="22"/>
              </w:rPr>
              <w:t>PTx</w:t>
            </w:r>
            <w:proofErr w:type="spellEnd"/>
            <w:r w:rsidRPr="000A1074">
              <w:rPr>
                <w:rFonts w:eastAsia="Times New Roman" w:cs="Times New Roman"/>
                <w:b/>
                <w:bCs/>
                <w:sz w:val="22"/>
              </w:rPr>
              <w:t xml:space="preserve"> group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DF51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A1074">
              <w:rPr>
                <w:rFonts w:eastAsia="Times New Roman" w:cs="Times New Roman"/>
                <w:b/>
                <w:bCs/>
                <w:i/>
                <w:iCs/>
                <w:sz w:val="22"/>
              </w:rPr>
              <w:t>P</w:t>
            </w:r>
            <w:r w:rsidRPr="000A1074">
              <w:rPr>
                <w:rFonts w:eastAsia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EB48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A1074">
              <w:rPr>
                <w:rFonts w:eastAsia="Times New Roman" w:cs="Times New Roman"/>
                <w:b/>
                <w:bCs/>
                <w:sz w:val="22"/>
              </w:rPr>
              <w:t>Odds ratio</w:t>
            </w:r>
          </w:p>
        </w:tc>
        <w:tc>
          <w:tcPr>
            <w:tcW w:w="166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2696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A1074">
              <w:rPr>
                <w:rFonts w:eastAsia="Times New Roman" w:cs="Times New Roman"/>
                <w:b/>
                <w:bCs/>
                <w:sz w:val="22"/>
              </w:rPr>
              <w:t>95% CI</w:t>
            </w:r>
          </w:p>
        </w:tc>
      </w:tr>
      <w:tr w:rsidR="000A1074" w:rsidRPr="000A1074" w14:paraId="1C38F481" w14:textId="77777777" w:rsidTr="007E5ED0">
        <w:trPr>
          <w:trHeight w:val="288"/>
        </w:trPr>
        <w:tc>
          <w:tcPr>
            <w:tcW w:w="4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463E6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26AD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A1074">
              <w:rPr>
                <w:rFonts w:eastAsia="Times New Roman" w:cs="Times New Roman"/>
                <w:b/>
                <w:bCs/>
                <w:i/>
                <w:iCs/>
                <w:sz w:val="22"/>
              </w:rPr>
              <w:t>n</w:t>
            </w:r>
            <w:r w:rsidRPr="000A1074">
              <w:rPr>
                <w:rFonts w:eastAsia="Times New Roman" w:cs="Times New Roman"/>
                <w:b/>
                <w:bCs/>
                <w:sz w:val="22"/>
              </w:rPr>
              <w:t xml:space="preserve"> = 20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968F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A1074">
              <w:rPr>
                <w:rFonts w:eastAsia="Times New Roman" w:cs="Times New Roman"/>
                <w:b/>
                <w:bCs/>
                <w:i/>
                <w:iCs/>
                <w:sz w:val="22"/>
              </w:rPr>
              <w:t>n</w:t>
            </w:r>
            <w:r w:rsidRPr="000A1074">
              <w:rPr>
                <w:rFonts w:eastAsia="Times New Roman" w:cs="Times New Roman"/>
                <w:b/>
                <w:bCs/>
                <w:sz w:val="22"/>
              </w:rPr>
              <w:t xml:space="preserve"> = 30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5D260" w14:textId="77777777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49267" w14:textId="77777777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661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2157FA" w14:textId="77777777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</w:tr>
      <w:tr w:rsidR="000A1074" w:rsidRPr="000A1074" w14:paraId="61822C97" w14:textId="77777777" w:rsidTr="007E5ED0">
        <w:trPr>
          <w:trHeight w:val="288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B4CE" w14:textId="01C939EA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Sex male</w:t>
            </w:r>
            <w:r w:rsidR="000206E3" w:rsidRPr="000A1074">
              <w:rPr>
                <w:rFonts w:cs="Times New Roman" w:hint="eastAsia"/>
                <w:sz w:val="22"/>
                <w:lang w:eastAsia="ja-JP"/>
              </w:rPr>
              <w:t xml:space="preserve"> (</w:t>
            </w:r>
            <w:r w:rsidRPr="000A1074">
              <w:rPr>
                <w:rFonts w:eastAsia="Times New Roman" w:cs="Times New Roman"/>
                <w:sz w:val="22"/>
              </w:rPr>
              <w:t>%</w:t>
            </w:r>
            <w:r w:rsidR="007E1DBE" w:rsidRPr="000A107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28A9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14 (70.0)</w:t>
            </w:r>
          </w:p>
        </w:tc>
        <w:tc>
          <w:tcPr>
            <w:tcW w:w="2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D5D5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19 (63.3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F85D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763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D32A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74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C1C1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22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FE9A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2.484</w:t>
            </w:r>
          </w:p>
        </w:tc>
      </w:tr>
      <w:tr w:rsidR="000A1074" w:rsidRPr="000A1074" w14:paraId="51A9C13E" w14:textId="77777777" w:rsidTr="007E5ED0">
        <w:trPr>
          <w:trHeight w:val="288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841B" w14:textId="3E4E9198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 xml:space="preserve">Age years </w:t>
            </w:r>
            <w:r w:rsidR="000206E3" w:rsidRPr="000A1074">
              <w:rPr>
                <w:rFonts w:eastAsia="Times New Roman" w:cs="Times New Roman"/>
                <w:sz w:val="22"/>
              </w:rPr>
              <w:t>(</w:t>
            </w:r>
            <w:r w:rsidRPr="000A1074">
              <w:rPr>
                <w:rFonts w:eastAsia="Times New Roman" w:cs="Times New Roman"/>
                <w:sz w:val="22"/>
              </w:rPr>
              <w:t>SD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E530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54.3 (12.9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330F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55.8 (11.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B15F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9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6B11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580B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9B46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3582E7C6" w14:textId="77777777" w:rsidTr="007E5ED0">
        <w:trPr>
          <w:trHeight w:val="288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74841" w14:textId="59958A4C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 xml:space="preserve">Height cm </w:t>
            </w:r>
            <w:r w:rsidR="000206E3" w:rsidRPr="000A1074">
              <w:rPr>
                <w:rFonts w:eastAsia="Times New Roman" w:cs="Times New Roman"/>
                <w:sz w:val="22"/>
              </w:rPr>
              <w:t>(</w:t>
            </w:r>
            <w:r w:rsidRPr="000A1074">
              <w:rPr>
                <w:rFonts w:eastAsia="Times New Roman" w:cs="Times New Roman"/>
                <w:sz w:val="22"/>
              </w:rPr>
              <w:t>SD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D28F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161.2 (8.2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95FC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163.1 (10.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BCD0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3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505A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6FE7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B747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3BDDD9CC" w14:textId="77777777" w:rsidTr="007E5ED0">
        <w:trPr>
          <w:trHeight w:val="288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26D9E" w14:textId="407642BE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Body weight kg</w:t>
            </w:r>
            <w:r w:rsidR="000206E3" w:rsidRPr="000A1074">
              <w:rPr>
                <w:rFonts w:eastAsia="Times New Roman" w:cs="Times New Roman"/>
                <w:sz w:val="22"/>
              </w:rPr>
              <w:t xml:space="preserve"> (SD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4CAB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53.1 (5.6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2924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61.3 (15.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2EEF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3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4D09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0D50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94FE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3C216AA5" w14:textId="77777777" w:rsidTr="007E5ED0">
        <w:trPr>
          <w:trHeight w:val="330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34F6" w14:textId="42A62657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Body mass index kg/m</w:t>
            </w:r>
            <w:r w:rsidRPr="000A1074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0A1074">
              <w:rPr>
                <w:rFonts w:eastAsia="Times New Roman" w:cs="Times New Roman"/>
                <w:sz w:val="22"/>
              </w:rPr>
              <w:t xml:space="preserve"> </w:t>
            </w:r>
            <w:r w:rsidR="000206E3" w:rsidRPr="000A1074">
              <w:rPr>
                <w:rFonts w:eastAsia="Times New Roman" w:cs="Times New Roman"/>
                <w:sz w:val="22"/>
              </w:rPr>
              <w:t>(</w:t>
            </w:r>
            <w:r w:rsidRPr="000A1074">
              <w:rPr>
                <w:rFonts w:eastAsia="Times New Roman" w:cs="Times New Roman"/>
                <w:sz w:val="22"/>
              </w:rPr>
              <w:t>SD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90A5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20.4 (1.4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C428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22.8 (4.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37E7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5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7F0C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B8F1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B743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113F137F" w14:textId="77777777" w:rsidTr="007E5ED0">
        <w:trPr>
          <w:trHeight w:val="288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50598" w14:textId="23297A8E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 xml:space="preserve">Dialysis vintage months </w:t>
            </w:r>
            <w:r w:rsidR="000206E3" w:rsidRPr="000A1074">
              <w:rPr>
                <w:rFonts w:eastAsia="Times New Roman" w:cs="Times New Roman"/>
                <w:sz w:val="22"/>
              </w:rPr>
              <w:t>(</w:t>
            </w:r>
            <w:r w:rsidRPr="000A1074">
              <w:rPr>
                <w:rFonts w:eastAsia="Times New Roman" w:cs="Times New Roman"/>
                <w:sz w:val="22"/>
              </w:rPr>
              <w:t>SD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8744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179.5 (98.7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F686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154.0 (84.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3CB5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4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E2C7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C78E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7592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71A55AD8" w14:textId="77777777" w:rsidTr="007E5ED0">
        <w:trPr>
          <w:trHeight w:val="564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A7F2" w14:textId="445D18B0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 xml:space="preserve">Preoperative serum albumin level g/dL </w:t>
            </w:r>
            <w:r w:rsidR="000206E3" w:rsidRPr="000A1074">
              <w:rPr>
                <w:rFonts w:eastAsia="Times New Roman" w:cs="Times New Roman"/>
                <w:sz w:val="22"/>
              </w:rPr>
              <w:t>(</w:t>
            </w:r>
            <w:r w:rsidRPr="000A1074">
              <w:rPr>
                <w:rFonts w:eastAsia="Times New Roman" w:cs="Times New Roman"/>
                <w:sz w:val="22"/>
              </w:rPr>
              <w:t>SD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9AE6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4.02 (0.34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34EF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3.93 (0.4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9B54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6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AB94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F9DF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C730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17B75437" w14:textId="77777777" w:rsidTr="007E5ED0">
        <w:trPr>
          <w:trHeight w:val="564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0B93" w14:textId="1BF7E239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 xml:space="preserve">Preoperative serum alkaline phosphatase level U/L </w:t>
            </w:r>
            <w:r w:rsidR="000206E3" w:rsidRPr="000A1074">
              <w:rPr>
                <w:rFonts w:eastAsia="Times New Roman" w:cs="Times New Roman"/>
                <w:sz w:val="22"/>
              </w:rPr>
              <w:t>(</w:t>
            </w:r>
            <w:r w:rsidRPr="000A1074">
              <w:rPr>
                <w:rFonts w:eastAsia="Times New Roman" w:cs="Times New Roman"/>
                <w:sz w:val="22"/>
              </w:rPr>
              <w:t>SD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F107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287.5 (106.2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5F4C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327.9 (173.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EAF0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5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A445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D5EA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4C99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7E901858" w14:textId="77777777" w:rsidTr="007E5ED0">
        <w:trPr>
          <w:trHeight w:val="564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67228" w14:textId="32BE239A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 xml:space="preserve">Preoperative serum calcium level mg/dL </w:t>
            </w:r>
            <w:r w:rsidR="000206E3" w:rsidRPr="000A1074">
              <w:rPr>
                <w:rFonts w:eastAsia="Times New Roman" w:cs="Times New Roman"/>
                <w:sz w:val="22"/>
              </w:rPr>
              <w:t>(</w:t>
            </w:r>
            <w:r w:rsidRPr="000A1074">
              <w:rPr>
                <w:rFonts w:eastAsia="Times New Roman" w:cs="Times New Roman"/>
                <w:sz w:val="22"/>
              </w:rPr>
              <w:t>SD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60DE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9.7 (0.8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F3B2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9.6 (0.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E5B4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6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15E9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7E96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0C8B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2737969A" w14:textId="77777777" w:rsidTr="007E5ED0">
        <w:trPr>
          <w:trHeight w:val="846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DEBA" w14:textId="217DB992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 xml:space="preserve">Preoperative serum calcium level corrected by serum albumin level mg/dL </w:t>
            </w:r>
            <w:r w:rsidR="000206E3" w:rsidRPr="000A1074">
              <w:rPr>
                <w:rFonts w:eastAsia="Times New Roman" w:cs="Times New Roman"/>
                <w:sz w:val="22"/>
              </w:rPr>
              <w:t>(</w:t>
            </w:r>
            <w:r w:rsidRPr="000A1074">
              <w:rPr>
                <w:rFonts w:eastAsia="Times New Roman" w:cs="Times New Roman"/>
                <w:sz w:val="22"/>
              </w:rPr>
              <w:t>SD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8206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9.8 (0.7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1524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9.8 (0.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F4C0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45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2818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D8FD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4B8F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587C60CE" w14:textId="77777777" w:rsidTr="007E5ED0">
        <w:trPr>
          <w:trHeight w:val="564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949C5" w14:textId="41436CF7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 xml:space="preserve">Preoperative serum phosphorus level mg/dL </w:t>
            </w:r>
            <w:r w:rsidR="000206E3" w:rsidRPr="000A1074">
              <w:rPr>
                <w:rFonts w:eastAsia="Times New Roman" w:cs="Times New Roman"/>
                <w:sz w:val="22"/>
              </w:rPr>
              <w:t>(</w:t>
            </w:r>
            <w:r w:rsidRPr="000A1074">
              <w:rPr>
                <w:rFonts w:eastAsia="Times New Roman" w:cs="Times New Roman"/>
                <w:sz w:val="22"/>
              </w:rPr>
              <w:t>SD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CA69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5.9 (1.3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C854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6.2 (1.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2279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4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3B46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B291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18C0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5D8D1569" w14:textId="77777777" w:rsidTr="007E5ED0">
        <w:trPr>
          <w:trHeight w:val="288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9D9F" w14:textId="77777777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Preoperative CT (%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ADFB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20 (100.0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727E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30 (100.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0C5C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154A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9910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EB35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2586BD52" w14:textId="77777777" w:rsidTr="007E5ED0">
        <w:trPr>
          <w:trHeight w:val="288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B5017" w14:textId="77777777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Preoperative US (%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27E4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20 (100.0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561B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30 (100.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2273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6B0C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79F5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9A9A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31A32ED6" w14:textId="77777777" w:rsidTr="007E5ED0">
        <w:trPr>
          <w:trHeight w:val="330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AF2F" w14:textId="77777777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 xml:space="preserve">Preoperative </w:t>
            </w:r>
            <w:r w:rsidRPr="000A1074">
              <w:rPr>
                <w:rFonts w:eastAsia="Times New Roman" w:cs="Times New Roman"/>
                <w:sz w:val="22"/>
                <w:vertAlign w:val="superscript"/>
              </w:rPr>
              <w:t>99m</w:t>
            </w:r>
            <w:r w:rsidRPr="000A1074">
              <w:rPr>
                <w:rFonts w:eastAsia="Times New Roman" w:cs="Times New Roman"/>
                <w:sz w:val="22"/>
              </w:rPr>
              <w:t>Tc-MIBI (%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60FD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19 (95.0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8540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30 (100.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E30E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4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8520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EBD3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D744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5931E2A2" w14:textId="77777777" w:rsidTr="007E5ED0">
        <w:trPr>
          <w:trHeight w:val="564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8721" w14:textId="77777777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Number of PTGs identified by preoperative CT (SD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F073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2.1 (1.1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6875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1.7 (0.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33EE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1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3317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B61F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A905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0B4BA26F" w14:textId="77777777" w:rsidTr="007E5ED0">
        <w:trPr>
          <w:trHeight w:val="564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3512" w14:textId="77777777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Number of PTGs identified by preoperative US (SD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D3AB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2.1 (1.2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490D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2.0 (1.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2A00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8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1745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80AB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E85A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464300FA" w14:textId="77777777" w:rsidTr="007E5ED0">
        <w:trPr>
          <w:trHeight w:val="612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338B7" w14:textId="77777777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lastRenderedPageBreak/>
              <w:t xml:space="preserve">Number of PTGs identified by preoperative </w:t>
            </w:r>
            <w:r w:rsidRPr="000A1074">
              <w:rPr>
                <w:rFonts w:eastAsia="Times New Roman" w:cs="Times New Roman"/>
                <w:sz w:val="22"/>
                <w:vertAlign w:val="superscript"/>
              </w:rPr>
              <w:t>99m</w:t>
            </w:r>
            <w:r w:rsidRPr="000A1074">
              <w:rPr>
                <w:rFonts w:eastAsia="Times New Roman" w:cs="Times New Roman"/>
                <w:sz w:val="22"/>
              </w:rPr>
              <w:t>Tc-MIBI (SD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ADC1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1.7 (1.1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A6E5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1.3 (0.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7A9B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2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56DE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2BDC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6D04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2CDC3C1F" w14:textId="77777777" w:rsidTr="007E5ED0">
        <w:trPr>
          <w:trHeight w:val="894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5E73" w14:textId="6227F8FE" w:rsidR="007E5ED0" w:rsidRPr="000A1074" w:rsidRDefault="007E5ED0" w:rsidP="00EB41B4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Number of PTGs ident</w:t>
            </w:r>
            <w:r w:rsidR="00EB41B4" w:rsidRPr="000A1074">
              <w:rPr>
                <w:rFonts w:eastAsia="Times New Roman" w:cs="Times New Roman"/>
                <w:sz w:val="22"/>
              </w:rPr>
              <w:t>ified by  preoperative CT, US, and</w:t>
            </w:r>
            <w:r w:rsidRPr="000A1074">
              <w:rPr>
                <w:rFonts w:eastAsia="Times New Roman" w:cs="Times New Roman"/>
                <w:sz w:val="22"/>
              </w:rPr>
              <w:t xml:space="preserve"> </w:t>
            </w:r>
            <w:r w:rsidRPr="000A1074">
              <w:rPr>
                <w:rFonts w:eastAsia="Times New Roman" w:cs="Times New Roman"/>
                <w:sz w:val="22"/>
                <w:vertAlign w:val="superscript"/>
              </w:rPr>
              <w:t>99m</w:t>
            </w:r>
            <w:r w:rsidRPr="000A1074">
              <w:rPr>
                <w:rFonts w:eastAsia="Times New Roman" w:cs="Times New Roman"/>
                <w:sz w:val="22"/>
              </w:rPr>
              <w:t>Tc-MIBI (SD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1D46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2.8 (1.1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C272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2.3 (1.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7C36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1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F391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D440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552C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0CE3E663" w14:textId="77777777" w:rsidTr="007E5ED0">
        <w:trPr>
          <w:trHeight w:val="564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4183" w14:textId="0DD8706B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 xml:space="preserve">Intact PTH levels at admission </w:t>
            </w:r>
            <w:proofErr w:type="spellStart"/>
            <w:r w:rsidRPr="000A1074">
              <w:rPr>
                <w:rFonts w:eastAsia="Times New Roman" w:cs="Times New Roman"/>
                <w:sz w:val="22"/>
              </w:rPr>
              <w:t>pg</w:t>
            </w:r>
            <w:proofErr w:type="spellEnd"/>
            <w:r w:rsidRPr="000A1074">
              <w:rPr>
                <w:rFonts w:eastAsia="Times New Roman" w:cs="Times New Roman"/>
                <w:sz w:val="22"/>
              </w:rPr>
              <w:t xml:space="preserve">/mL </w:t>
            </w:r>
            <w:r w:rsidR="00D46E45" w:rsidRPr="000A1074">
              <w:rPr>
                <w:rFonts w:eastAsia="Times New Roman" w:cs="Times New Roman"/>
                <w:sz w:val="22"/>
              </w:rPr>
              <w:t>(</w:t>
            </w:r>
            <w:r w:rsidRPr="000A1074">
              <w:rPr>
                <w:rFonts w:eastAsia="Times New Roman" w:cs="Times New Roman"/>
                <w:sz w:val="22"/>
              </w:rPr>
              <w:t>SD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06AC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453.0 (285.7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C449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635.1 (565.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E928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A1074">
              <w:rPr>
                <w:rFonts w:eastAsia="Times New Roman" w:cs="Times New Roman"/>
                <w:b/>
                <w:bCs/>
                <w:sz w:val="22"/>
              </w:rPr>
              <w:t>0.0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65B1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200E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6A03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40BFDD13" w14:textId="77777777" w:rsidTr="007E5ED0">
        <w:trPr>
          <w:trHeight w:val="564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A09A8" w14:textId="3EC3F6FC" w:rsidR="007E5ED0" w:rsidRPr="000A1074" w:rsidRDefault="007E5ED0" w:rsidP="00D80F76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Number of samples submitted for frozen section diagnosis (</w:t>
            </w:r>
            <w:r w:rsidR="00D80F76" w:rsidRPr="000A1074">
              <w:rPr>
                <w:rFonts w:eastAsia="Times New Roman" w:cs="Times New Roman"/>
                <w:sz w:val="22"/>
              </w:rPr>
              <w:t>SD</w:t>
            </w:r>
            <w:r w:rsidRPr="000A107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3386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3.7 (0.7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45B7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4.0 (1.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5381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2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3410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0622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024B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13CD72EA" w14:textId="77777777" w:rsidTr="007E5ED0">
        <w:trPr>
          <w:trHeight w:val="564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F5F9" w14:textId="45FEA890" w:rsidR="007E5ED0" w:rsidRPr="000A1074" w:rsidRDefault="007E5ED0" w:rsidP="00D80F76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Number of PTGs identified by frozen section diagnosis (</w:t>
            </w:r>
            <w:r w:rsidR="00D80F76" w:rsidRPr="000A1074">
              <w:rPr>
                <w:rFonts w:eastAsia="Times New Roman" w:cs="Times New Roman"/>
                <w:sz w:val="22"/>
              </w:rPr>
              <w:t>SD</w:t>
            </w:r>
            <w:r w:rsidRPr="000A107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23A8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2.7 (0.5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A178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2.7 (0.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76B4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A1074">
              <w:rPr>
                <w:rFonts w:eastAsia="Times New Roman" w:cs="Times New Roman"/>
                <w:b/>
                <w:bCs/>
                <w:sz w:val="22"/>
              </w:rPr>
              <w:t>0.0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7F68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6C1B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31E8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75AE79AC" w14:textId="77777777" w:rsidTr="007E5ED0">
        <w:trPr>
          <w:trHeight w:val="564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487C" w14:textId="5AADB123" w:rsidR="007E5ED0" w:rsidRPr="000A1074" w:rsidRDefault="007E5ED0" w:rsidP="00D80F76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Number of PTGs identified by final paraffin section diagnosis (</w:t>
            </w:r>
            <w:r w:rsidR="00D80F76" w:rsidRPr="000A1074">
              <w:rPr>
                <w:rFonts w:eastAsia="Times New Roman" w:cs="Times New Roman"/>
                <w:sz w:val="22"/>
              </w:rPr>
              <w:t>SD</w:t>
            </w:r>
            <w:r w:rsidRPr="000A107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8FD7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2.8 (0.9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204B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3.7 (0.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BA61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A1074">
              <w:rPr>
                <w:rFonts w:eastAsia="Times New Roman" w:cs="Times New Roman"/>
                <w:b/>
                <w:bCs/>
                <w:sz w:val="22"/>
              </w:rPr>
              <w:t>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12FA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BE7C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87B1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2D0CAAD9" w14:textId="77777777" w:rsidTr="007E5ED0">
        <w:trPr>
          <w:trHeight w:val="564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BCA9" w14:textId="52B80FAE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Intraoperative intact PTH levels before skin incision ng/mL</w:t>
            </w:r>
            <w:r w:rsidR="000206E3" w:rsidRPr="000A1074">
              <w:rPr>
                <w:rFonts w:eastAsia="Times New Roman" w:cs="Times New Roman"/>
                <w:sz w:val="22"/>
              </w:rPr>
              <w:t xml:space="preserve"> (SD</w:t>
            </w:r>
            <w:r w:rsidRPr="000A107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7EEE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500.2 (302.8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3AA3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620.0 (429.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78AD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0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492F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5CBB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1E72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3ED5674F" w14:textId="77777777" w:rsidTr="007E5ED0">
        <w:trPr>
          <w:trHeight w:val="1128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07DC" w14:textId="44E0D0F0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 xml:space="preserve">Intraoperative intact PTH levels at 10 min after total </w:t>
            </w:r>
            <w:proofErr w:type="spellStart"/>
            <w:r w:rsidRPr="000A1074">
              <w:rPr>
                <w:rFonts w:eastAsia="Times New Roman" w:cs="Times New Roman"/>
                <w:sz w:val="22"/>
              </w:rPr>
              <w:t>PTx</w:t>
            </w:r>
            <w:proofErr w:type="spellEnd"/>
            <w:r w:rsidRPr="000A1074">
              <w:rPr>
                <w:rFonts w:eastAsia="Times New Roman" w:cs="Times New Roman"/>
                <w:sz w:val="22"/>
              </w:rPr>
              <w:t xml:space="preserve"> and transcervical thymectomy </w:t>
            </w:r>
            <w:proofErr w:type="spellStart"/>
            <w:r w:rsidRPr="000A1074">
              <w:rPr>
                <w:rFonts w:eastAsia="Times New Roman" w:cs="Times New Roman"/>
                <w:sz w:val="22"/>
              </w:rPr>
              <w:t>pg</w:t>
            </w:r>
            <w:proofErr w:type="spellEnd"/>
            <w:r w:rsidRPr="000A1074">
              <w:rPr>
                <w:rFonts w:eastAsia="Times New Roman" w:cs="Times New Roman"/>
                <w:sz w:val="22"/>
              </w:rPr>
              <w:t xml:space="preserve">/mL </w:t>
            </w:r>
            <w:r w:rsidR="000206E3" w:rsidRPr="000A1074">
              <w:rPr>
                <w:rFonts w:eastAsia="Times New Roman" w:cs="Times New Roman"/>
                <w:sz w:val="22"/>
              </w:rPr>
              <w:t>(</w:t>
            </w:r>
            <w:r w:rsidRPr="000A1074">
              <w:rPr>
                <w:rFonts w:eastAsia="Times New Roman" w:cs="Times New Roman"/>
                <w:sz w:val="22"/>
              </w:rPr>
              <w:t>SD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66FD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308.4 (288.1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D4D2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78.1 (73.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5F20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A1074">
              <w:rPr>
                <w:rFonts w:eastAsia="Times New Roman" w:cs="Times New Roman"/>
                <w:b/>
                <w:bCs/>
                <w:sz w:val="22"/>
              </w:rPr>
              <w:t>&lt; 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F238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0C89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BFF8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3501A5B9" w14:textId="77777777" w:rsidTr="007E5ED0">
        <w:trPr>
          <w:trHeight w:val="564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0FDA" w14:textId="707CE1C5" w:rsidR="007E5ED0" w:rsidRPr="000A1074" w:rsidRDefault="00FB30C0" w:rsidP="00AE1437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  <w:lang w:eastAsia="en-IN" w:bidi="he-IL"/>
              </w:rPr>
              <w:t>D</w:t>
            </w:r>
            <w:r w:rsidR="007E5ED0" w:rsidRPr="000A1074">
              <w:rPr>
                <w:rFonts w:eastAsia="Times New Roman" w:cs="Times New Roman"/>
                <w:sz w:val="22"/>
              </w:rPr>
              <w:t xml:space="preserve">ecrease in intraoperative intact PTH levels % </w:t>
            </w:r>
            <w:r w:rsidR="000206E3" w:rsidRPr="000A1074">
              <w:rPr>
                <w:rFonts w:eastAsia="Times New Roman" w:cs="Times New Roman"/>
                <w:sz w:val="22"/>
              </w:rPr>
              <w:t>(</w:t>
            </w:r>
            <w:r w:rsidR="007E5ED0" w:rsidRPr="000A1074">
              <w:rPr>
                <w:rFonts w:eastAsia="Times New Roman" w:cs="Times New Roman"/>
                <w:sz w:val="22"/>
              </w:rPr>
              <w:t>SD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E2FA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43.2 (37.7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8748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87.7 (5.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B5AA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A1074">
              <w:rPr>
                <w:rFonts w:eastAsia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12CC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065D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C0A1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0761D039" w14:textId="77777777" w:rsidTr="007E5ED0">
        <w:trPr>
          <w:trHeight w:val="564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7DC1" w14:textId="420F678F" w:rsidR="007E5ED0" w:rsidRPr="000A1074" w:rsidRDefault="00FB30C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  <w:lang w:eastAsia="en-IN" w:bidi="he-IL"/>
              </w:rPr>
              <w:t>D</w:t>
            </w:r>
            <w:r w:rsidR="007E5ED0" w:rsidRPr="000A1074">
              <w:rPr>
                <w:rFonts w:eastAsia="Times New Roman" w:cs="Times New Roman"/>
                <w:sz w:val="22"/>
              </w:rPr>
              <w:t>ecrease in intraoperative intact PTH levels &gt;70% (%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1CE4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11 (55.0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577B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29 (96.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DEE0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A1074">
              <w:rPr>
                <w:rFonts w:eastAsia="Times New Roman" w:cs="Times New Roman"/>
                <w:b/>
                <w:bCs/>
                <w:sz w:val="22"/>
              </w:rPr>
              <w:t>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255E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23.7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79DD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2.6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F0A5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209.782</w:t>
            </w:r>
          </w:p>
        </w:tc>
      </w:tr>
      <w:tr w:rsidR="000A1074" w:rsidRPr="000A1074" w14:paraId="247CA7A6" w14:textId="77777777" w:rsidTr="007E5ED0">
        <w:trPr>
          <w:trHeight w:val="564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DCBDC" w14:textId="4CDC89B7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 xml:space="preserve">Intact PTH levels on POD 1 </w:t>
            </w:r>
            <w:proofErr w:type="spellStart"/>
            <w:r w:rsidRPr="000A1074">
              <w:rPr>
                <w:rFonts w:eastAsia="Times New Roman" w:cs="Times New Roman"/>
                <w:sz w:val="22"/>
              </w:rPr>
              <w:t>pg</w:t>
            </w:r>
            <w:proofErr w:type="spellEnd"/>
            <w:r w:rsidRPr="000A1074">
              <w:rPr>
                <w:rFonts w:eastAsia="Times New Roman" w:cs="Times New Roman"/>
                <w:sz w:val="22"/>
              </w:rPr>
              <w:t xml:space="preserve">/mL </w:t>
            </w:r>
            <w:r w:rsidR="000206E3" w:rsidRPr="000A1074">
              <w:rPr>
                <w:rFonts w:eastAsia="Times New Roman" w:cs="Times New Roman"/>
                <w:sz w:val="22"/>
              </w:rPr>
              <w:t>(</w:t>
            </w:r>
            <w:r w:rsidRPr="000A1074">
              <w:rPr>
                <w:rFonts w:eastAsia="Times New Roman" w:cs="Times New Roman"/>
                <w:sz w:val="22"/>
              </w:rPr>
              <w:t>SD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96C1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149.8 (111.3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502B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52.9 (87.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443B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A1074">
              <w:rPr>
                <w:rFonts w:eastAsia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77A1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406B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160C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1074" w:rsidRPr="000A1074" w14:paraId="2E655B33" w14:textId="77777777" w:rsidTr="007E5ED0">
        <w:trPr>
          <w:trHeight w:val="846"/>
        </w:trPr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4440" w14:textId="52AAAEA3" w:rsidR="007E5ED0" w:rsidRPr="000A1074" w:rsidRDefault="00FB30C0" w:rsidP="00AE1437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  <w:lang w:eastAsia="en-IN" w:bidi="he-IL"/>
              </w:rPr>
              <w:t>P</w:t>
            </w:r>
            <w:r w:rsidR="007E5ED0" w:rsidRPr="000A1074">
              <w:rPr>
                <w:rFonts w:eastAsia="Times New Roman" w:cs="Times New Roman"/>
                <w:sz w:val="22"/>
              </w:rPr>
              <w:t>ersistent and recurrent SHPT in the neck or mediastinum during the observation period (%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26E3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3 (15.0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B1ED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2 (6.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944F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3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71EB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4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0856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0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750E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2.674</w:t>
            </w:r>
          </w:p>
        </w:tc>
      </w:tr>
      <w:tr w:rsidR="000A1074" w:rsidRPr="000A1074" w14:paraId="0967964F" w14:textId="77777777" w:rsidTr="007E5ED0">
        <w:trPr>
          <w:trHeight w:val="288"/>
        </w:trPr>
        <w:tc>
          <w:tcPr>
            <w:tcW w:w="4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88774" w14:textId="3B26A492" w:rsidR="007E5ED0" w:rsidRPr="000A1074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 xml:space="preserve">Observation period months </w:t>
            </w:r>
            <w:r w:rsidR="000206E3" w:rsidRPr="000A1074">
              <w:rPr>
                <w:rFonts w:eastAsia="Times New Roman" w:cs="Times New Roman"/>
                <w:sz w:val="22"/>
              </w:rPr>
              <w:t>(</w:t>
            </w:r>
            <w:r w:rsidRPr="000A1074">
              <w:rPr>
                <w:rFonts w:eastAsia="Times New Roman" w:cs="Times New Roman"/>
                <w:sz w:val="22"/>
              </w:rPr>
              <w:t>SD)</w:t>
            </w:r>
          </w:p>
        </w:tc>
        <w:tc>
          <w:tcPr>
            <w:tcW w:w="2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10B0A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85.7 (33.7)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14451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88.7 (33.4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6B9EB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0.75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75079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72593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9365F" w14:textId="77777777" w:rsidR="007E5ED0" w:rsidRPr="000A1074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A1074">
              <w:rPr>
                <w:rFonts w:eastAsia="Times New Roman" w:cs="Times New Roman"/>
                <w:sz w:val="22"/>
              </w:rPr>
              <w:t> </w:t>
            </w:r>
          </w:p>
        </w:tc>
      </w:tr>
    </w:tbl>
    <w:p w14:paraId="1CD2A067" w14:textId="77777777" w:rsidR="007E5ED0" w:rsidRPr="000A1074" w:rsidRDefault="007E5ED0">
      <w:r w:rsidRPr="000A1074">
        <w:br w:type="page"/>
      </w:r>
    </w:p>
    <w:tbl>
      <w:tblPr>
        <w:tblpPr w:leftFromText="180" w:rightFromText="180" w:vertAnchor="text" w:horzAnchor="margin" w:tblpXSpec="center" w:tblpY="512"/>
        <w:tblW w:w="13560" w:type="dxa"/>
        <w:tblLook w:val="04A0" w:firstRow="1" w:lastRow="0" w:firstColumn="1" w:lastColumn="0" w:noHBand="0" w:noVBand="1"/>
      </w:tblPr>
      <w:tblGrid>
        <w:gridCol w:w="13560"/>
      </w:tblGrid>
      <w:tr w:rsidR="007E5ED0" w:rsidRPr="00B46271" w14:paraId="115780AB" w14:textId="77777777" w:rsidTr="007E5ED0">
        <w:trPr>
          <w:trHeight w:val="945"/>
        </w:trPr>
        <w:tc>
          <w:tcPr>
            <w:tcW w:w="1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1D4FE" w14:textId="77777777" w:rsidR="00C25A7D" w:rsidRDefault="00EB41B4" w:rsidP="00C25A7D">
            <w:pPr>
              <w:autoSpaceDE w:val="0"/>
              <w:autoSpaceDN w:val="0"/>
              <w:adjustRightInd w:val="0"/>
              <w:spacing w:before="0" w:after="0"/>
              <w:rPr>
                <w:rFonts w:ascii="MinionPro-Regular" w:hAnsi="MinionPro-Regular" w:cs="MinionPro-Regular"/>
                <w:sz w:val="20"/>
                <w:szCs w:val="20"/>
                <w:lang w:val="en-IN"/>
              </w:rPr>
            </w:pPr>
            <w:r w:rsidRPr="00B46271">
              <w:rPr>
                <w:rFonts w:eastAsia="Times New Roman" w:cs="Times New Roman"/>
                <w:sz w:val="22"/>
              </w:rPr>
              <w:lastRenderedPageBreak/>
              <w:t xml:space="preserve">CI, confidence interval; </w:t>
            </w:r>
            <w:r w:rsidR="007E5ED0" w:rsidRPr="00B46271">
              <w:rPr>
                <w:rFonts w:eastAsia="Times New Roman" w:cs="Times New Roman"/>
                <w:sz w:val="22"/>
              </w:rPr>
              <w:t>CT, computed tomography</w:t>
            </w:r>
            <w:r w:rsidRPr="00B46271">
              <w:rPr>
                <w:rFonts w:eastAsia="Times New Roman" w:cs="Times New Roman"/>
                <w:sz w:val="22"/>
              </w:rPr>
              <w:t>; POD, postoperative day; PTGs, parathyroid glands</w:t>
            </w:r>
            <w:r w:rsidR="007E5ED0" w:rsidRPr="00B46271">
              <w:rPr>
                <w:rFonts w:eastAsia="Times New Roman" w:cs="Times New Roman"/>
                <w:sz w:val="22"/>
              </w:rPr>
              <w:t>; PTH, parathyroid hormone</w:t>
            </w:r>
            <w:r w:rsidRPr="00B46271">
              <w:rPr>
                <w:rFonts w:eastAsia="Times New Roman" w:cs="Times New Roman"/>
                <w:sz w:val="22"/>
              </w:rPr>
              <w:t xml:space="preserve">; </w:t>
            </w:r>
            <w:proofErr w:type="spellStart"/>
            <w:r w:rsidRPr="00B46271">
              <w:rPr>
                <w:rFonts w:eastAsia="Times New Roman" w:cs="Times New Roman"/>
                <w:sz w:val="22"/>
              </w:rPr>
              <w:t>PTx</w:t>
            </w:r>
            <w:proofErr w:type="spellEnd"/>
            <w:r w:rsidRPr="00B46271">
              <w:rPr>
                <w:rFonts w:eastAsia="Times New Roman" w:cs="Times New Roman"/>
                <w:sz w:val="22"/>
              </w:rPr>
              <w:t>, parathyroidectomy; SD, standard deviation</w:t>
            </w:r>
            <w:r w:rsidR="007E5ED0" w:rsidRPr="00B46271">
              <w:rPr>
                <w:rFonts w:eastAsia="Times New Roman" w:cs="Times New Roman"/>
                <w:sz w:val="22"/>
              </w:rPr>
              <w:t xml:space="preserve">; </w:t>
            </w:r>
            <w:r w:rsidR="007E5ED0" w:rsidRPr="00C25A7D">
              <w:rPr>
                <w:rFonts w:eastAsia="Times New Roman" w:cs="Times New Roman"/>
                <w:sz w:val="22"/>
              </w:rPr>
              <w:t>99m</w:t>
            </w:r>
            <w:r w:rsidR="007E5ED0" w:rsidRPr="00B46271">
              <w:rPr>
                <w:rFonts w:eastAsia="Times New Roman" w:cs="Times New Roman"/>
                <w:sz w:val="22"/>
              </w:rPr>
              <w:t xml:space="preserve">Tc-MIBI, technetium-99m </w:t>
            </w:r>
            <w:proofErr w:type="spellStart"/>
            <w:r w:rsidR="007E5ED0" w:rsidRPr="00B46271">
              <w:rPr>
                <w:rFonts w:eastAsia="Times New Roman" w:cs="Times New Roman"/>
                <w:sz w:val="22"/>
              </w:rPr>
              <w:t>methoxyisobutylisonitrile</w:t>
            </w:r>
            <w:proofErr w:type="spellEnd"/>
            <w:r w:rsidR="007E5ED0" w:rsidRPr="00B46271">
              <w:rPr>
                <w:rFonts w:eastAsia="Times New Roman" w:cs="Times New Roman"/>
                <w:sz w:val="22"/>
              </w:rPr>
              <w:t xml:space="preserve"> scintigraphy</w:t>
            </w:r>
            <w:r w:rsidRPr="00B46271">
              <w:rPr>
                <w:rFonts w:eastAsia="Times New Roman" w:cs="Times New Roman"/>
                <w:sz w:val="22"/>
              </w:rPr>
              <w:t>; US, ultrasonography</w:t>
            </w:r>
            <w:r w:rsidR="007E5ED0" w:rsidRPr="00B46271">
              <w:rPr>
                <w:rFonts w:eastAsia="Times New Roman" w:cs="Times New Roman"/>
                <w:sz w:val="22"/>
              </w:rPr>
              <w:t>.</w:t>
            </w:r>
            <w:r w:rsidR="00C25A7D">
              <w:rPr>
                <w:rFonts w:eastAsia="Times New Roman" w:cs="Times New Roman"/>
                <w:sz w:val="22"/>
              </w:rPr>
              <w:t xml:space="preserve"> </w:t>
            </w:r>
            <w:r w:rsidR="00C25A7D" w:rsidRPr="00C25A7D">
              <w:rPr>
                <w:rFonts w:eastAsia="Times New Roman" w:cs="Times New Roman"/>
                <w:sz w:val="22"/>
              </w:rPr>
              <w:t>Boldface indicates statistically significant results.</w:t>
            </w:r>
          </w:p>
          <w:p w14:paraId="14F29E75" w14:textId="7DB90186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  <w:p w14:paraId="3AB59AA3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  <w:p w14:paraId="63FA3887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</w:tbl>
    <w:p w14:paraId="236BD76F" w14:textId="23255090" w:rsidR="007E5ED0" w:rsidRPr="00B46271" w:rsidRDefault="007E5ED0"/>
    <w:p w14:paraId="12B9F158" w14:textId="77777777" w:rsidR="007E5ED0" w:rsidRPr="00B46271" w:rsidRDefault="007E5ED0" w:rsidP="007E5ED0">
      <w:pPr>
        <w:spacing w:before="0" w:after="0"/>
        <w:rPr>
          <w:rFonts w:eastAsia="Times New Roman" w:cs="Times New Roman"/>
          <w:sz w:val="22"/>
        </w:rPr>
        <w:sectPr w:rsidR="007E5ED0" w:rsidRPr="00B46271" w:rsidSect="007E5ED0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</w:p>
    <w:p w14:paraId="4D059444" w14:textId="4DE6627F" w:rsidR="00994A3D" w:rsidRPr="00B46271" w:rsidRDefault="00654E8F" w:rsidP="0001436A">
      <w:pPr>
        <w:pStyle w:val="Heading1"/>
      </w:pPr>
      <w:r w:rsidRPr="00B46271">
        <w:lastRenderedPageBreak/>
        <w:t>Supplementary Table</w:t>
      </w:r>
      <w:r w:rsidR="007E5ED0" w:rsidRPr="00B46271">
        <w:t xml:space="preserve"> 2</w:t>
      </w:r>
    </w:p>
    <w:tbl>
      <w:tblPr>
        <w:tblW w:w="9156" w:type="dxa"/>
        <w:tblLook w:val="04A0" w:firstRow="1" w:lastRow="0" w:firstColumn="1" w:lastColumn="0" w:noHBand="0" w:noVBand="1"/>
      </w:tblPr>
      <w:tblGrid>
        <w:gridCol w:w="4131"/>
        <w:gridCol w:w="2439"/>
        <w:gridCol w:w="1969"/>
        <w:gridCol w:w="1414"/>
      </w:tblGrid>
      <w:tr w:rsidR="007E5ED0" w:rsidRPr="00B46271" w14:paraId="16B15151" w14:textId="77777777" w:rsidTr="00D11FDB">
        <w:trPr>
          <w:trHeight w:val="660"/>
        </w:trPr>
        <w:tc>
          <w:tcPr>
            <w:tcW w:w="91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D1591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b/>
                <w:bCs/>
                <w:sz w:val="22"/>
              </w:rPr>
              <w:t>Supplementary Table 2a</w:t>
            </w:r>
            <w:r w:rsidRPr="00B46271">
              <w:rPr>
                <w:rFonts w:eastAsia="Times New Roman" w:cs="Times New Roman"/>
                <w:sz w:val="22"/>
              </w:rPr>
              <w:t>.  Preoperative localization diagnosis by computed tomography</w:t>
            </w:r>
          </w:p>
        </w:tc>
      </w:tr>
      <w:tr w:rsidR="007E5ED0" w:rsidRPr="00B46271" w14:paraId="52A2667F" w14:textId="77777777" w:rsidTr="00D11FDB">
        <w:trPr>
          <w:trHeight w:val="552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94AA6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  <w:r w:rsidRPr="00B46271">
              <w:rPr>
                <w:rFonts w:eastAsia="Times New Roman" w:cs="Times New Roman"/>
                <w:b/>
                <w:bCs/>
                <w:sz w:val="22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17AF3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B46271">
              <w:rPr>
                <w:rFonts w:eastAsia="Times New Roman" w:cs="Times New Roman"/>
                <w:b/>
                <w:bCs/>
                <w:sz w:val="22"/>
              </w:rPr>
              <w:t>Resected PTGs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6A267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  <w:r w:rsidRPr="00B46271">
              <w:rPr>
                <w:rFonts w:eastAsia="Times New Roman" w:cs="Times New Roman"/>
                <w:b/>
                <w:bCs/>
                <w:sz w:val="22"/>
              </w:rPr>
              <w:t>Non-resected PTG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1395C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  <w:r w:rsidRPr="00B46271">
              <w:rPr>
                <w:rFonts w:eastAsia="Times New Roman" w:cs="Times New Roman"/>
                <w:b/>
                <w:bCs/>
                <w:sz w:val="22"/>
              </w:rPr>
              <w:t> </w:t>
            </w:r>
          </w:p>
        </w:tc>
      </w:tr>
      <w:tr w:rsidR="007E5ED0" w:rsidRPr="00B46271" w14:paraId="52E88741" w14:textId="77777777" w:rsidTr="00D11FDB">
        <w:trPr>
          <w:trHeight w:val="282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FB71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Identified PTGs in CT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E7B5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76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D370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2A82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777</w:t>
            </w:r>
          </w:p>
        </w:tc>
      </w:tr>
      <w:tr w:rsidR="007E5ED0" w:rsidRPr="00B46271" w14:paraId="3FE5267C" w14:textId="77777777" w:rsidTr="00D11FDB">
        <w:trPr>
          <w:trHeight w:val="282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B423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Non-identified PTGs in CT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6F4B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66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5C26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3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DF7B7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694</w:t>
            </w:r>
          </w:p>
        </w:tc>
      </w:tr>
      <w:tr w:rsidR="007E5ED0" w:rsidRPr="00B46271" w14:paraId="35D4DEE2" w14:textId="77777777" w:rsidTr="00D11FDB">
        <w:trPr>
          <w:trHeight w:val="282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23864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A29E5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1422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620AA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4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FF7DE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1471</w:t>
            </w:r>
          </w:p>
        </w:tc>
      </w:tr>
      <w:tr w:rsidR="007E5ED0" w:rsidRPr="00B46271" w14:paraId="77956125" w14:textId="77777777" w:rsidTr="00D11FDB">
        <w:trPr>
          <w:trHeight w:val="405"/>
        </w:trPr>
        <w:tc>
          <w:tcPr>
            <w:tcW w:w="91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758C5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CT, computed tomography; PTG, parathyroid gland.</w:t>
            </w:r>
          </w:p>
        </w:tc>
      </w:tr>
      <w:tr w:rsidR="007E5ED0" w:rsidRPr="00B46271" w14:paraId="536C3A32" w14:textId="77777777" w:rsidTr="00D11FDB">
        <w:trPr>
          <w:trHeight w:val="282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B1A4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BB51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EAFD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E094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ED0" w:rsidRPr="00B46271" w14:paraId="2765AAD5" w14:textId="77777777" w:rsidTr="00D11FDB">
        <w:trPr>
          <w:trHeight w:val="600"/>
        </w:trPr>
        <w:tc>
          <w:tcPr>
            <w:tcW w:w="91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8559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b/>
                <w:bCs/>
                <w:sz w:val="22"/>
              </w:rPr>
              <w:t>Supplementary Table 2b</w:t>
            </w:r>
            <w:r w:rsidRPr="00B46271">
              <w:rPr>
                <w:rFonts w:eastAsia="Times New Roman" w:cs="Times New Roman"/>
                <w:sz w:val="22"/>
              </w:rPr>
              <w:t>.  Preoperative localization diagnosis by ultrasonography</w:t>
            </w:r>
          </w:p>
        </w:tc>
      </w:tr>
      <w:tr w:rsidR="007E5ED0" w:rsidRPr="00B46271" w14:paraId="21457A63" w14:textId="77777777" w:rsidTr="00D11FDB">
        <w:trPr>
          <w:trHeight w:val="552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77ED4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94F7F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Resected PTGs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BBC18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  <w:r w:rsidRPr="00B46271">
              <w:rPr>
                <w:rFonts w:eastAsia="Times New Roman" w:cs="Times New Roman"/>
                <w:b/>
                <w:bCs/>
                <w:sz w:val="22"/>
              </w:rPr>
              <w:t>Non-resected PTG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B9FFC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 </w:t>
            </w:r>
          </w:p>
        </w:tc>
      </w:tr>
      <w:tr w:rsidR="007E5ED0" w:rsidRPr="00B46271" w14:paraId="68032125" w14:textId="77777777" w:rsidTr="00D11FDB">
        <w:trPr>
          <w:trHeight w:val="282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FAC4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Identified PTGs in U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D9A9" w14:textId="3C1F3665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74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2BE5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CD2E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763</w:t>
            </w:r>
          </w:p>
        </w:tc>
      </w:tr>
      <w:tr w:rsidR="007E5ED0" w:rsidRPr="00B46271" w14:paraId="0487C985" w14:textId="77777777" w:rsidTr="00D11FDB">
        <w:trPr>
          <w:trHeight w:val="282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B7490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Non-identified PTGs in US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39646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678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8CCB9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3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2D87C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711</w:t>
            </w:r>
          </w:p>
        </w:tc>
      </w:tr>
      <w:tr w:rsidR="007E5ED0" w:rsidRPr="00B46271" w14:paraId="116EF5E9" w14:textId="77777777" w:rsidTr="00D11FDB">
        <w:trPr>
          <w:trHeight w:val="282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A96D5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946F8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1422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4468C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5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35A60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1474</w:t>
            </w:r>
          </w:p>
        </w:tc>
      </w:tr>
      <w:tr w:rsidR="007E5ED0" w:rsidRPr="00B46271" w14:paraId="741EAAEE" w14:textId="77777777" w:rsidTr="00D11FDB">
        <w:trPr>
          <w:trHeight w:val="390"/>
        </w:trPr>
        <w:tc>
          <w:tcPr>
            <w:tcW w:w="91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CA7CF" w14:textId="5804BE2A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PTG, parathyroid gland</w:t>
            </w:r>
            <w:r w:rsidR="00EB41B4" w:rsidRPr="00B46271">
              <w:rPr>
                <w:rFonts w:eastAsia="Times New Roman" w:cs="Times New Roman"/>
                <w:sz w:val="22"/>
              </w:rPr>
              <w:t>; US, ultrasonography</w:t>
            </w:r>
            <w:r w:rsidRPr="00B46271">
              <w:rPr>
                <w:rFonts w:eastAsia="Times New Roman" w:cs="Times New Roman"/>
                <w:sz w:val="22"/>
              </w:rPr>
              <w:t>.</w:t>
            </w:r>
          </w:p>
        </w:tc>
      </w:tr>
      <w:tr w:rsidR="007E5ED0" w:rsidRPr="00B46271" w14:paraId="52762464" w14:textId="77777777" w:rsidTr="00D11FDB">
        <w:trPr>
          <w:trHeight w:val="282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5A88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E6CD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26AE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C3BE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ED0" w:rsidRPr="00B46271" w14:paraId="6C52625F" w14:textId="77777777" w:rsidTr="00D11FDB">
        <w:trPr>
          <w:trHeight w:val="645"/>
        </w:trPr>
        <w:tc>
          <w:tcPr>
            <w:tcW w:w="91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EFE67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b/>
                <w:bCs/>
                <w:sz w:val="22"/>
              </w:rPr>
              <w:t>Supplementary Table 2c</w:t>
            </w:r>
            <w:r w:rsidRPr="00B46271">
              <w:rPr>
                <w:rFonts w:eastAsia="Times New Roman" w:cs="Times New Roman"/>
                <w:sz w:val="22"/>
              </w:rPr>
              <w:t xml:space="preserve">. Preoperative localization diagnosis by </w:t>
            </w:r>
            <w:r w:rsidRPr="00B46271">
              <w:rPr>
                <w:rFonts w:eastAsia="Times New Roman" w:cs="Times New Roman"/>
                <w:sz w:val="22"/>
                <w:vertAlign w:val="superscript"/>
              </w:rPr>
              <w:t>99m</w:t>
            </w:r>
            <w:r w:rsidRPr="00B46271">
              <w:rPr>
                <w:rFonts w:eastAsia="Times New Roman" w:cs="Times New Roman"/>
                <w:sz w:val="22"/>
              </w:rPr>
              <w:t>Tc-MIBI scintigraphy</w:t>
            </w:r>
          </w:p>
        </w:tc>
      </w:tr>
      <w:tr w:rsidR="007E5ED0" w:rsidRPr="00B46271" w14:paraId="03E69019" w14:textId="77777777" w:rsidTr="00D11FDB">
        <w:trPr>
          <w:trHeight w:val="552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4D61E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6FD42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  <w:r w:rsidRPr="00B46271">
              <w:rPr>
                <w:rFonts w:eastAsia="Times New Roman" w:cs="Times New Roman"/>
                <w:b/>
                <w:bCs/>
                <w:sz w:val="22"/>
              </w:rPr>
              <w:t>Resected PTGs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ECE4D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  <w:r w:rsidRPr="00B46271">
              <w:rPr>
                <w:rFonts w:eastAsia="Times New Roman" w:cs="Times New Roman"/>
                <w:b/>
                <w:bCs/>
                <w:sz w:val="22"/>
              </w:rPr>
              <w:t>Non-resected PTG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D4D97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 </w:t>
            </w:r>
          </w:p>
        </w:tc>
      </w:tr>
      <w:tr w:rsidR="007E5ED0" w:rsidRPr="00B46271" w14:paraId="484E8513" w14:textId="77777777" w:rsidTr="00D11FDB">
        <w:trPr>
          <w:trHeight w:val="282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B479" w14:textId="2BAA8ED4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 xml:space="preserve">Identified PTGs in </w:t>
            </w:r>
            <w:r w:rsidR="00EB41B4" w:rsidRPr="00B46271">
              <w:rPr>
                <w:rFonts w:eastAsia="Times New Roman" w:cs="Times New Roman"/>
                <w:sz w:val="22"/>
                <w:vertAlign w:val="superscript"/>
              </w:rPr>
              <w:t>99m</w:t>
            </w:r>
            <w:r w:rsidR="00EB41B4" w:rsidRPr="00B46271">
              <w:rPr>
                <w:rFonts w:eastAsia="Times New Roman" w:cs="Times New Roman"/>
                <w:sz w:val="22"/>
              </w:rPr>
              <w:t>Tc-</w:t>
            </w:r>
            <w:r w:rsidRPr="00B46271">
              <w:rPr>
                <w:rFonts w:eastAsia="Times New Roman" w:cs="Times New Roman"/>
                <w:sz w:val="22"/>
              </w:rPr>
              <w:t>MIBI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51F0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51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1EB4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DA46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534</w:t>
            </w:r>
          </w:p>
        </w:tc>
      </w:tr>
      <w:tr w:rsidR="007E5ED0" w:rsidRPr="00B46271" w14:paraId="7667131F" w14:textId="77777777" w:rsidTr="00D11FDB">
        <w:trPr>
          <w:trHeight w:val="282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3F4FC" w14:textId="62721E13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 xml:space="preserve">Non-identified PTGs in </w:t>
            </w:r>
            <w:r w:rsidR="00EB41B4" w:rsidRPr="00B46271">
              <w:rPr>
                <w:rFonts w:eastAsia="Times New Roman" w:cs="Times New Roman"/>
                <w:sz w:val="22"/>
                <w:vertAlign w:val="superscript"/>
              </w:rPr>
              <w:t>99m</w:t>
            </w:r>
            <w:r w:rsidR="00EB41B4" w:rsidRPr="00B46271">
              <w:rPr>
                <w:rFonts w:eastAsia="Times New Roman" w:cs="Times New Roman"/>
                <w:sz w:val="22"/>
              </w:rPr>
              <w:t>Tc-</w:t>
            </w:r>
            <w:r w:rsidRPr="00B46271">
              <w:rPr>
                <w:rFonts w:eastAsia="Times New Roman" w:cs="Times New Roman"/>
                <w:sz w:val="22"/>
              </w:rPr>
              <w:t>MIBI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A1B2C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873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14698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3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E065F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903</w:t>
            </w:r>
          </w:p>
        </w:tc>
      </w:tr>
      <w:tr w:rsidR="007E5ED0" w:rsidRPr="00B46271" w14:paraId="437558E3" w14:textId="77777777" w:rsidTr="00D11FDB">
        <w:trPr>
          <w:trHeight w:val="282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57755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FE772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139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EEC15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4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3E281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1437</w:t>
            </w:r>
          </w:p>
        </w:tc>
      </w:tr>
      <w:tr w:rsidR="007E5ED0" w:rsidRPr="00B46271" w14:paraId="314FBE75" w14:textId="77777777" w:rsidTr="00D11FDB">
        <w:trPr>
          <w:trHeight w:val="720"/>
        </w:trPr>
        <w:tc>
          <w:tcPr>
            <w:tcW w:w="91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FD735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 xml:space="preserve">PTG, parathyroid gland; </w:t>
            </w:r>
            <w:r w:rsidRPr="00B46271">
              <w:rPr>
                <w:rFonts w:eastAsia="Times New Roman" w:cs="Times New Roman"/>
                <w:sz w:val="22"/>
                <w:vertAlign w:val="superscript"/>
              </w:rPr>
              <w:t>99m</w:t>
            </w:r>
            <w:r w:rsidRPr="00B46271">
              <w:rPr>
                <w:rFonts w:eastAsia="Times New Roman" w:cs="Times New Roman"/>
                <w:sz w:val="22"/>
              </w:rPr>
              <w:t xml:space="preserve">Tc-MIBI, technetium-99m </w:t>
            </w:r>
            <w:proofErr w:type="spellStart"/>
            <w:r w:rsidRPr="00B46271">
              <w:rPr>
                <w:rFonts w:eastAsia="Times New Roman" w:cs="Times New Roman"/>
                <w:sz w:val="22"/>
              </w:rPr>
              <w:t>methoxyisobutylisonitrile</w:t>
            </w:r>
            <w:proofErr w:type="spellEnd"/>
            <w:r w:rsidRPr="00B46271">
              <w:rPr>
                <w:rFonts w:eastAsia="Times New Roman" w:cs="Times New Roman"/>
                <w:sz w:val="22"/>
              </w:rPr>
              <w:t xml:space="preserve"> scintigraphy.</w:t>
            </w:r>
          </w:p>
        </w:tc>
      </w:tr>
      <w:tr w:rsidR="007E5ED0" w:rsidRPr="00B46271" w14:paraId="561B210D" w14:textId="77777777" w:rsidTr="00D11FDB">
        <w:trPr>
          <w:trHeight w:val="1020"/>
        </w:trPr>
        <w:tc>
          <w:tcPr>
            <w:tcW w:w="91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AEEE2" w14:textId="10A59D12" w:rsidR="007E5ED0" w:rsidRPr="00B46271" w:rsidRDefault="007E5ED0" w:rsidP="00EB41B4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b/>
                <w:bCs/>
                <w:sz w:val="22"/>
              </w:rPr>
              <w:t>Supplementary Table 2d</w:t>
            </w:r>
            <w:r w:rsidRPr="00B46271">
              <w:rPr>
                <w:rFonts w:eastAsia="Times New Roman" w:cs="Times New Roman"/>
                <w:sz w:val="22"/>
              </w:rPr>
              <w:t xml:space="preserve">. Preoperative localization diagnosis by computed tomography, ultrasonography, </w:t>
            </w:r>
            <w:r w:rsidR="00EB41B4" w:rsidRPr="00B46271">
              <w:rPr>
                <w:rFonts w:eastAsia="Times New Roman" w:cs="Times New Roman"/>
                <w:sz w:val="22"/>
              </w:rPr>
              <w:t xml:space="preserve">and </w:t>
            </w:r>
            <w:r w:rsidRPr="00B46271">
              <w:rPr>
                <w:rFonts w:eastAsia="Times New Roman" w:cs="Times New Roman"/>
                <w:sz w:val="22"/>
                <w:vertAlign w:val="superscript"/>
              </w:rPr>
              <w:t>99m</w:t>
            </w:r>
            <w:r w:rsidRPr="00B46271">
              <w:rPr>
                <w:rFonts w:eastAsia="Times New Roman" w:cs="Times New Roman"/>
                <w:sz w:val="22"/>
              </w:rPr>
              <w:t>Tc-MIBI scintigraphy</w:t>
            </w:r>
          </w:p>
        </w:tc>
      </w:tr>
      <w:tr w:rsidR="007E5ED0" w:rsidRPr="00B46271" w14:paraId="505B8536" w14:textId="77777777" w:rsidTr="00D11FDB">
        <w:trPr>
          <w:trHeight w:val="552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FDE77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666E7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  <w:r w:rsidRPr="00B46271">
              <w:rPr>
                <w:rFonts w:eastAsia="Times New Roman" w:cs="Times New Roman"/>
                <w:b/>
                <w:bCs/>
                <w:sz w:val="22"/>
              </w:rPr>
              <w:t>Resected PTGs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6866F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  <w:r w:rsidRPr="00B46271">
              <w:rPr>
                <w:rFonts w:eastAsia="Times New Roman" w:cs="Times New Roman"/>
                <w:b/>
                <w:bCs/>
                <w:sz w:val="22"/>
              </w:rPr>
              <w:t>Non-resected PTG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013FC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  <w:r w:rsidRPr="00B46271">
              <w:rPr>
                <w:rFonts w:eastAsia="Times New Roman" w:cs="Times New Roman"/>
                <w:b/>
                <w:bCs/>
                <w:sz w:val="22"/>
              </w:rPr>
              <w:t> </w:t>
            </w:r>
          </w:p>
        </w:tc>
      </w:tr>
      <w:tr w:rsidR="007E5ED0" w:rsidRPr="00B46271" w14:paraId="31FFF880" w14:textId="77777777" w:rsidTr="00D11FDB">
        <w:trPr>
          <w:trHeight w:val="612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3A36" w14:textId="75B70835" w:rsidR="007E5ED0" w:rsidRPr="00B46271" w:rsidRDefault="007E5ED0" w:rsidP="00EB41B4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 xml:space="preserve">Identified PTGs in CT, US, </w:t>
            </w:r>
            <w:r w:rsidR="00EB41B4" w:rsidRPr="00B46271">
              <w:rPr>
                <w:rFonts w:eastAsia="Times New Roman" w:cs="Times New Roman"/>
                <w:sz w:val="22"/>
              </w:rPr>
              <w:t>and</w:t>
            </w:r>
            <w:r w:rsidRPr="00B46271">
              <w:rPr>
                <w:rFonts w:eastAsia="Times New Roman" w:cs="Times New Roman"/>
                <w:sz w:val="22"/>
              </w:rPr>
              <w:t xml:space="preserve">  </w:t>
            </w:r>
            <w:r w:rsidRPr="00B46271">
              <w:rPr>
                <w:rFonts w:eastAsia="Times New Roman" w:cs="Times New Roman"/>
                <w:sz w:val="22"/>
                <w:vertAlign w:val="superscript"/>
              </w:rPr>
              <w:t>99m</w:t>
            </w:r>
            <w:r w:rsidRPr="00B46271">
              <w:rPr>
                <w:rFonts w:eastAsia="Times New Roman" w:cs="Times New Roman"/>
                <w:sz w:val="22"/>
              </w:rPr>
              <w:t>Tc-MIBI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2266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96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9BC4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79A8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987</w:t>
            </w:r>
          </w:p>
        </w:tc>
      </w:tr>
      <w:tr w:rsidR="007E5ED0" w:rsidRPr="00B46271" w14:paraId="3AEB0389" w14:textId="77777777" w:rsidTr="00D11FDB">
        <w:trPr>
          <w:trHeight w:val="612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D1181" w14:textId="46ED8FEB" w:rsidR="007E5ED0" w:rsidRPr="00B46271" w:rsidRDefault="007E5ED0" w:rsidP="00EB41B4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 xml:space="preserve">Non-identified PTGs in CT, US, </w:t>
            </w:r>
            <w:r w:rsidR="00EB41B4" w:rsidRPr="00B46271">
              <w:rPr>
                <w:rFonts w:eastAsia="Times New Roman" w:cs="Times New Roman"/>
                <w:sz w:val="22"/>
              </w:rPr>
              <w:t>and</w:t>
            </w:r>
            <w:r w:rsidRPr="00B46271">
              <w:rPr>
                <w:rFonts w:eastAsia="Times New Roman" w:cs="Times New Roman"/>
                <w:sz w:val="22"/>
              </w:rPr>
              <w:t xml:space="preserve"> </w:t>
            </w:r>
            <w:r w:rsidRPr="00B46271">
              <w:rPr>
                <w:rFonts w:eastAsia="Times New Roman" w:cs="Times New Roman"/>
                <w:sz w:val="22"/>
                <w:vertAlign w:val="superscript"/>
              </w:rPr>
              <w:t>99m</w:t>
            </w:r>
            <w:r w:rsidRPr="00B46271">
              <w:rPr>
                <w:rFonts w:eastAsia="Times New Roman" w:cs="Times New Roman"/>
                <w:sz w:val="22"/>
              </w:rPr>
              <w:t>Tc-MIBI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554E1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462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645D5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2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1CD3B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485</w:t>
            </w:r>
          </w:p>
        </w:tc>
      </w:tr>
      <w:tr w:rsidR="007E5ED0" w:rsidRPr="00B46271" w14:paraId="672C612D" w14:textId="77777777" w:rsidTr="00D11FDB">
        <w:trPr>
          <w:trHeight w:val="282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373F6" w14:textId="77777777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4925C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1422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FC623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5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10A13" w14:textId="77777777" w:rsidR="007E5ED0" w:rsidRPr="00B46271" w:rsidRDefault="007E5ED0" w:rsidP="007E5ED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>1472</w:t>
            </w:r>
          </w:p>
        </w:tc>
      </w:tr>
      <w:tr w:rsidR="007E5ED0" w:rsidRPr="007E5ED0" w14:paraId="03A0E5C7" w14:textId="77777777" w:rsidTr="00D11FDB">
        <w:trPr>
          <w:trHeight w:val="795"/>
        </w:trPr>
        <w:tc>
          <w:tcPr>
            <w:tcW w:w="91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63792" w14:textId="64D81BC9" w:rsidR="007E5ED0" w:rsidRPr="00B46271" w:rsidRDefault="007E5ED0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46271">
              <w:rPr>
                <w:rFonts w:eastAsia="Times New Roman" w:cs="Times New Roman"/>
                <w:sz w:val="22"/>
              </w:rPr>
              <w:t xml:space="preserve">CT, computed tomography; PTGs, parathyroid glands; </w:t>
            </w:r>
            <w:r w:rsidRPr="00B46271">
              <w:rPr>
                <w:rFonts w:eastAsia="Times New Roman" w:cs="Times New Roman"/>
                <w:sz w:val="22"/>
                <w:vertAlign w:val="superscript"/>
              </w:rPr>
              <w:t>99m</w:t>
            </w:r>
            <w:r w:rsidRPr="00B46271">
              <w:rPr>
                <w:rFonts w:eastAsia="Times New Roman" w:cs="Times New Roman"/>
                <w:sz w:val="22"/>
              </w:rPr>
              <w:t xml:space="preserve">Tc-MIBI, technetium-99m </w:t>
            </w:r>
            <w:proofErr w:type="spellStart"/>
            <w:r w:rsidRPr="00B46271">
              <w:rPr>
                <w:rFonts w:eastAsia="Times New Roman" w:cs="Times New Roman"/>
                <w:sz w:val="22"/>
              </w:rPr>
              <w:t>methoxyisobutylisonitrile</w:t>
            </w:r>
            <w:proofErr w:type="spellEnd"/>
            <w:r w:rsidRPr="00B46271">
              <w:rPr>
                <w:rFonts w:eastAsia="Times New Roman" w:cs="Times New Roman"/>
                <w:sz w:val="22"/>
              </w:rPr>
              <w:t xml:space="preserve"> scintigraphy</w:t>
            </w:r>
            <w:r w:rsidR="00EB41B4" w:rsidRPr="00B46271">
              <w:rPr>
                <w:rFonts w:eastAsia="Times New Roman" w:cs="Times New Roman"/>
                <w:sz w:val="22"/>
              </w:rPr>
              <w:t>; US, ultrasonography</w:t>
            </w:r>
            <w:r w:rsidRPr="00B46271">
              <w:rPr>
                <w:rFonts w:eastAsia="Times New Roman" w:cs="Times New Roman"/>
                <w:sz w:val="22"/>
              </w:rPr>
              <w:t>.</w:t>
            </w:r>
          </w:p>
          <w:p w14:paraId="28351DD0" w14:textId="77777777" w:rsidR="00D11FDB" w:rsidRPr="00B46271" w:rsidRDefault="00D11FDB" w:rsidP="007E5ED0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  <w:p w14:paraId="42E7BD2C" w14:textId="77777777" w:rsidR="00D11FDB" w:rsidRPr="00B46271" w:rsidRDefault="00D11FDB" w:rsidP="00D11FDB">
            <w:pPr>
              <w:pStyle w:val="Heading1"/>
            </w:pPr>
            <w:r w:rsidRPr="00B46271">
              <w:lastRenderedPageBreak/>
              <w:t>Supplementary Table 3</w:t>
            </w:r>
          </w:p>
          <w:tbl>
            <w:tblPr>
              <w:tblW w:w="8940" w:type="dxa"/>
              <w:tblLook w:val="04A0" w:firstRow="1" w:lastRow="0" w:firstColumn="1" w:lastColumn="0" w:noHBand="0" w:noVBand="1"/>
            </w:tblPr>
            <w:tblGrid>
              <w:gridCol w:w="2984"/>
              <w:gridCol w:w="2113"/>
              <w:gridCol w:w="2527"/>
              <w:gridCol w:w="2113"/>
            </w:tblGrid>
            <w:tr w:rsidR="00D11FDB" w:rsidRPr="00B46271" w14:paraId="199A8179" w14:textId="77777777" w:rsidTr="00D11FDB">
              <w:trPr>
                <w:trHeight w:val="552"/>
              </w:trPr>
              <w:tc>
                <w:tcPr>
                  <w:tcW w:w="894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34C8517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b/>
                      <w:bCs/>
                      <w:sz w:val="22"/>
                    </w:rPr>
                    <w:t>Supplementary Table 3a</w:t>
                  </w:r>
                  <w:r w:rsidRPr="00B46271">
                    <w:rPr>
                      <w:rFonts w:eastAsia="Times New Roman" w:cs="Times New Roman"/>
                      <w:sz w:val="22"/>
                    </w:rPr>
                    <w:t>.  Preoperative localization diagnosis by computed tomography</w:t>
                  </w:r>
                </w:p>
              </w:tc>
            </w:tr>
            <w:tr w:rsidR="00D11FDB" w:rsidRPr="00B46271" w14:paraId="032540A8" w14:textId="77777777" w:rsidTr="00D11FDB">
              <w:trPr>
                <w:trHeight w:val="282"/>
              </w:trPr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65C8AF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 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D0D795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b/>
                      <w:bCs/>
                      <w:sz w:val="22"/>
                    </w:rPr>
                    <w:t>Resected PTGs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4EB728E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b/>
                      <w:bCs/>
                      <w:sz w:val="22"/>
                    </w:rPr>
                    <w:t>Non-resected PTGs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967C24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22"/>
                    </w:rPr>
                  </w:pPr>
                </w:p>
              </w:tc>
            </w:tr>
            <w:tr w:rsidR="00D11FDB" w:rsidRPr="00B46271" w14:paraId="405812D1" w14:textId="77777777" w:rsidTr="00D11FDB">
              <w:trPr>
                <w:trHeight w:val="282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2E1CC3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Identified PTGs in CT</w:t>
                  </w:r>
                </w:p>
              </w:tc>
              <w:tc>
                <w:tcPr>
                  <w:tcW w:w="19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12335E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717</w:t>
                  </w:r>
                </w:p>
              </w:tc>
              <w:tc>
                <w:tcPr>
                  <w:tcW w:w="23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49756B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11</w:t>
                  </w:r>
                </w:p>
              </w:tc>
              <w:tc>
                <w:tcPr>
                  <w:tcW w:w="19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2A3C4D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728</w:t>
                  </w:r>
                </w:p>
              </w:tc>
            </w:tr>
            <w:tr w:rsidR="00D11FDB" w:rsidRPr="00B46271" w14:paraId="0EE8B3A6" w14:textId="77777777" w:rsidTr="00D11FDB">
              <w:trPr>
                <w:trHeight w:val="282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D6A249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Non-identified PTGs in CT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1C937F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624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536C32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27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6A73CA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651</w:t>
                  </w:r>
                </w:p>
              </w:tc>
            </w:tr>
            <w:tr w:rsidR="00D11FDB" w:rsidRPr="00B46271" w14:paraId="7C68A103" w14:textId="77777777" w:rsidTr="00D11FDB">
              <w:trPr>
                <w:trHeight w:val="282"/>
              </w:trPr>
              <w:tc>
                <w:tcPr>
                  <w:tcW w:w="27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40A1AE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 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873BEF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1341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1305FE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38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D9D260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1379</w:t>
                  </w:r>
                </w:p>
              </w:tc>
            </w:tr>
            <w:tr w:rsidR="00D11FDB" w:rsidRPr="00B46271" w14:paraId="776F9D41" w14:textId="77777777" w:rsidTr="00D11FDB">
              <w:trPr>
                <w:trHeight w:val="282"/>
              </w:trPr>
              <w:tc>
                <w:tcPr>
                  <w:tcW w:w="8940" w:type="dxa"/>
                  <w:gridSpan w:val="4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4F5DEC2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CT, computed tomography; PTGs, parathyroid glands.</w:t>
                  </w:r>
                </w:p>
              </w:tc>
            </w:tr>
            <w:tr w:rsidR="00D11FDB" w:rsidRPr="00B46271" w14:paraId="2D7A0E56" w14:textId="77777777" w:rsidTr="00D11FDB">
              <w:trPr>
                <w:trHeight w:val="36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F0AC38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0B9F83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F31CCA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A42DB3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</w:tr>
            <w:tr w:rsidR="00D11FDB" w:rsidRPr="00B46271" w14:paraId="04AECBD4" w14:textId="77777777" w:rsidTr="00D11FDB">
              <w:trPr>
                <w:trHeight w:val="282"/>
              </w:trPr>
              <w:tc>
                <w:tcPr>
                  <w:tcW w:w="894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84B8B5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b/>
                      <w:bCs/>
                      <w:sz w:val="22"/>
                    </w:rPr>
                    <w:t>Supplementary Table 3b</w:t>
                  </w:r>
                  <w:r w:rsidRPr="00B46271">
                    <w:rPr>
                      <w:rFonts w:eastAsia="Times New Roman" w:cs="Times New Roman"/>
                      <w:sz w:val="22"/>
                    </w:rPr>
                    <w:t>. Preoperative localization diagnosis by ultrasonography</w:t>
                  </w:r>
                </w:p>
              </w:tc>
            </w:tr>
            <w:tr w:rsidR="00D11FDB" w:rsidRPr="00B46271" w14:paraId="5BAD7EED" w14:textId="77777777" w:rsidTr="00D11FDB">
              <w:trPr>
                <w:trHeight w:val="282"/>
              </w:trPr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CE2FD9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 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0E7BA3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b/>
                      <w:bCs/>
                      <w:sz w:val="22"/>
                    </w:rPr>
                    <w:t>Resected PTGs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3A9F3F4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b/>
                      <w:bCs/>
                      <w:sz w:val="22"/>
                    </w:rPr>
                    <w:t>Non-resected PTGs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00CC62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b/>
                      <w:bCs/>
                      <w:sz w:val="22"/>
                    </w:rPr>
                    <w:t> </w:t>
                  </w:r>
                </w:p>
              </w:tc>
            </w:tr>
            <w:tr w:rsidR="00D11FDB" w:rsidRPr="00B46271" w14:paraId="0918C4B6" w14:textId="77777777" w:rsidTr="00D11FDB">
              <w:trPr>
                <w:trHeight w:val="282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EB3433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Identified PTGs in US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3E43CC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704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BBB696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15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586B4B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719</w:t>
                  </w:r>
                </w:p>
              </w:tc>
            </w:tr>
            <w:tr w:rsidR="00D11FDB" w:rsidRPr="00B46271" w14:paraId="17E5B408" w14:textId="77777777" w:rsidTr="00D11FDB">
              <w:trPr>
                <w:trHeight w:val="282"/>
              </w:trPr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3F30E5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Non-identified PTGs in US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436C34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637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9AC468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25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6DA87D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662</w:t>
                  </w:r>
                </w:p>
              </w:tc>
            </w:tr>
            <w:tr w:rsidR="00D11FDB" w:rsidRPr="00B46271" w14:paraId="3758FCD0" w14:textId="77777777" w:rsidTr="00D11FDB">
              <w:trPr>
                <w:trHeight w:val="282"/>
              </w:trPr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384A9B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 </w:t>
                  </w:r>
                </w:p>
              </w:tc>
              <w:tc>
                <w:tcPr>
                  <w:tcW w:w="19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9302E3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1341</w:t>
                  </w:r>
                </w:p>
              </w:tc>
              <w:tc>
                <w:tcPr>
                  <w:tcW w:w="23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E28B7E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40</w:t>
                  </w:r>
                </w:p>
              </w:tc>
              <w:tc>
                <w:tcPr>
                  <w:tcW w:w="19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0E3020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1381</w:t>
                  </w:r>
                </w:p>
              </w:tc>
            </w:tr>
            <w:tr w:rsidR="00D11FDB" w:rsidRPr="00B46271" w14:paraId="2DEA2C48" w14:textId="77777777" w:rsidTr="00D11FDB">
              <w:trPr>
                <w:trHeight w:val="282"/>
              </w:trPr>
              <w:tc>
                <w:tcPr>
                  <w:tcW w:w="8940" w:type="dxa"/>
                  <w:gridSpan w:val="4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BE79273" w14:textId="2C976E73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PTGs, parathyroid glands</w:t>
                  </w:r>
                  <w:r w:rsidR="00EB41B4" w:rsidRPr="00B46271">
                    <w:rPr>
                      <w:rFonts w:eastAsia="Times New Roman" w:cs="Times New Roman"/>
                      <w:sz w:val="22"/>
                    </w:rPr>
                    <w:t>; US, ultrasonography</w:t>
                  </w:r>
                  <w:r w:rsidRPr="00B46271">
                    <w:rPr>
                      <w:rFonts w:eastAsia="Times New Roman" w:cs="Times New Roman"/>
                      <w:sz w:val="22"/>
                    </w:rPr>
                    <w:t>.</w:t>
                  </w:r>
                </w:p>
              </w:tc>
            </w:tr>
            <w:tr w:rsidR="00D11FDB" w:rsidRPr="00B46271" w14:paraId="35396D78" w14:textId="77777777" w:rsidTr="00D11FDB">
              <w:trPr>
                <w:trHeight w:val="282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B18C38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5CED74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0E3BF4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1EDE0D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</w:tr>
            <w:tr w:rsidR="00D11FDB" w:rsidRPr="00B46271" w14:paraId="083FAF60" w14:textId="77777777" w:rsidTr="00D11FDB">
              <w:trPr>
                <w:trHeight w:val="803"/>
              </w:trPr>
              <w:tc>
                <w:tcPr>
                  <w:tcW w:w="894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2958C7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b/>
                      <w:bCs/>
                      <w:sz w:val="22"/>
                    </w:rPr>
                    <w:t>Supplementary Table 3c</w:t>
                  </w:r>
                  <w:r w:rsidRPr="00B46271">
                    <w:rPr>
                      <w:rFonts w:eastAsia="Times New Roman" w:cs="Times New Roman"/>
                      <w:sz w:val="22"/>
                    </w:rPr>
                    <w:t xml:space="preserve">. Preoperative localization diagnosis by </w:t>
                  </w:r>
                  <w:r w:rsidRPr="00B46271">
                    <w:rPr>
                      <w:rFonts w:eastAsia="Times New Roman" w:cs="Times New Roman"/>
                      <w:sz w:val="22"/>
                      <w:vertAlign w:val="superscript"/>
                    </w:rPr>
                    <w:t>99m</w:t>
                  </w:r>
                  <w:r w:rsidRPr="00B46271">
                    <w:rPr>
                      <w:rFonts w:eastAsia="Times New Roman" w:cs="Times New Roman"/>
                      <w:sz w:val="22"/>
                    </w:rPr>
                    <w:t>Tc-MIBI scintigraphy</w:t>
                  </w:r>
                </w:p>
              </w:tc>
            </w:tr>
            <w:tr w:rsidR="00D11FDB" w:rsidRPr="00B46271" w14:paraId="6077EBF7" w14:textId="77777777" w:rsidTr="00D11FDB">
              <w:trPr>
                <w:trHeight w:val="282"/>
              </w:trPr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37AAB4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 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9C710B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b/>
                      <w:bCs/>
                      <w:sz w:val="22"/>
                    </w:rPr>
                    <w:t>Resected PTGs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A96891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b/>
                      <w:bCs/>
                      <w:sz w:val="22"/>
                    </w:rPr>
                    <w:t>Non-resected PTGs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1D7E03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b/>
                      <w:bCs/>
                      <w:sz w:val="22"/>
                    </w:rPr>
                    <w:t> </w:t>
                  </w:r>
                </w:p>
              </w:tc>
            </w:tr>
            <w:tr w:rsidR="00D11FDB" w:rsidRPr="00B46271" w14:paraId="04BED163" w14:textId="77777777" w:rsidTr="00D11FDB">
              <w:trPr>
                <w:trHeight w:val="672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3A44961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 xml:space="preserve">Identified PTGs in </w:t>
                  </w:r>
                  <w:r w:rsidRPr="00B46271">
                    <w:rPr>
                      <w:rFonts w:eastAsia="Times New Roman" w:cs="Times New Roman"/>
                      <w:sz w:val="22"/>
                      <w:vertAlign w:val="superscript"/>
                    </w:rPr>
                    <w:t>99m</w:t>
                  </w:r>
                  <w:r w:rsidRPr="00B46271">
                    <w:rPr>
                      <w:rFonts w:eastAsia="Times New Roman" w:cs="Times New Roman"/>
                      <w:sz w:val="22"/>
                    </w:rPr>
                    <w:t>Tc-MIBI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A0089A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491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76A0E3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12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06ECFF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503</w:t>
                  </w:r>
                </w:p>
              </w:tc>
            </w:tr>
            <w:tr w:rsidR="00D11FDB" w:rsidRPr="00B46271" w14:paraId="5E8F6401" w14:textId="77777777" w:rsidTr="00D11FDB">
              <w:trPr>
                <w:trHeight w:val="623"/>
              </w:trPr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7737D90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 xml:space="preserve">Non-identified PTGs in </w:t>
                  </w:r>
                  <w:r w:rsidRPr="00B46271">
                    <w:rPr>
                      <w:rFonts w:eastAsia="Times New Roman" w:cs="Times New Roman"/>
                      <w:sz w:val="22"/>
                      <w:vertAlign w:val="superscript"/>
                    </w:rPr>
                    <w:t>99m</w:t>
                  </w:r>
                  <w:r w:rsidRPr="00B46271">
                    <w:rPr>
                      <w:rFonts w:eastAsia="Times New Roman" w:cs="Times New Roman"/>
                      <w:sz w:val="22"/>
                    </w:rPr>
                    <w:t>Tc-MIBI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A4B271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819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5E4437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22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6B9711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841</w:t>
                  </w:r>
                </w:p>
              </w:tc>
            </w:tr>
            <w:tr w:rsidR="00D11FDB" w:rsidRPr="00B46271" w14:paraId="703FD1C0" w14:textId="77777777" w:rsidTr="00D11FDB">
              <w:trPr>
                <w:trHeight w:val="660"/>
              </w:trPr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FC6BE1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 </w:t>
                  </w:r>
                </w:p>
              </w:tc>
              <w:tc>
                <w:tcPr>
                  <w:tcW w:w="19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C377B3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1310</w:t>
                  </w:r>
                </w:p>
              </w:tc>
              <w:tc>
                <w:tcPr>
                  <w:tcW w:w="23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D3C327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34</w:t>
                  </w:r>
                </w:p>
              </w:tc>
              <w:tc>
                <w:tcPr>
                  <w:tcW w:w="19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F280B1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1344</w:t>
                  </w:r>
                </w:p>
              </w:tc>
            </w:tr>
            <w:tr w:rsidR="00D11FDB" w:rsidRPr="00B46271" w14:paraId="5A82B248" w14:textId="77777777" w:rsidTr="00D11FDB">
              <w:trPr>
                <w:trHeight w:val="503"/>
              </w:trPr>
              <w:tc>
                <w:tcPr>
                  <w:tcW w:w="8940" w:type="dxa"/>
                  <w:gridSpan w:val="4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B5EAF94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 xml:space="preserve">PTGs, parathyroid glands; </w:t>
                  </w:r>
                  <w:r w:rsidRPr="00B46271">
                    <w:rPr>
                      <w:rFonts w:eastAsia="Times New Roman" w:cs="Times New Roman"/>
                      <w:sz w:val="22"/>
                      <w:vertAlign w:val="superscript"/>
                    </w:rPr>
                    <w:t>99m</w:t>
                  </w:r>
                  <w:r w:rsidRPr="00B46271">
                    <w:rPr>
                      <w:rFonts w:eastAsia="Times New Roman" w:cs="Times New Roman"/>
                      <w:sz w:val="22"/>
                    </w:rPr>
                    <w:t xml:space="preserve">Tc-MIBI, technetium-99m </w:t>
                  </w:r>
                  <w:proofErr w:type="spellStart"/>
                  <w:proofErr w:type="gramStart"/>
                  <w:r w:rsidRPr="00B46271">
                    <w:rPr>
                      <w:rFonts w:eastAsia="Times New Roman" w:cs="Times New Roman"/>
                      <w:sz w:val="22"/>
                    </w:rPr>
                    <w:t>methoxyisobutylisonitrile</w:t>
                  </w:r>
                  <w:proofErr w:type="spellEnd"/>
                  <w:r w:rsidRPr="00B46271">
                    <w:rPr>
                      <w:rFonts w:eastAsia="Times New Roman" w:cs="Times New Roman"/>
                      <w:sz w:val="22"/>
                    </w:rPr>
                    <w:t xml:space="preserve">  scintigraphy</w:t>
                  </w:r>
                  <w:proofErr w:type="gramEnd"/>
                  <w:r w:rsidRPr="00B46271">
                    <w:rPr>
                      <w:rFonts w:eastAsia="Times New Roman" w:cs="Times New Roman"/>
                      <w:sz w:val="22"/>
                    </w:rPr>
                    <w:t>.</w:t>
                  </w:r>
                </w:p>
              </w:tc>
            </w:tr>
            <w:tr w:rsidR="00D11FDB" w:rsidRPr="00B46271" w14:paraId="606380EF" w14:textId="77777777" w:rsidTr="00D11FDB">
              <w:trPr>
                <w:trHeight w:val="492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FE551D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141506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7758B3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92BCD7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</w:tr>
            <w:tr w:rsidR="00D11FDB" w:rsidRPr="00B46271" w14:paraId="5C3624D2" w14:textId="77777777" w:rsidTr="00D11FDB">
              <w:trPr>
                <w:trHeight w:val="855"/>
              </w:trPr>
              <w:tc>
                <w:tcPr>
                  <w:tcW w:w="894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4564230" w14:textId="1C77C4B9" w:rsidR="00D11FDB" w:rsidRPr="00B46271" w:rsidRDefault="00D11FDB" w:rsidP="00EB41B4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b/>
                      <w:bCs/>
                      <w:sz w:val="22"/>
                    </w:rPr>
                    <w:t>Supplementary Table 3d</w:t>
                  </w:r>
                  <w:r w:rsidRPr="00B46271">
                    <w:rPr>
                      <w:rFonts w:eastAsia="Times New Roman" w:cs="Times New Roman"/>
                      <w:sz w:val="22"/>
                    </w:rPr>
                    <w:t xml:space="preserve">. Preoperative localization diagnosis by computed tomography, ultrasonography, </w:t>
                  </w:r>
                  <w:r w:rsidR="00EB41B4" w:rsidRPr="00B46271">
                    <w:rPr>
                      <w:rFonts w:eastAsia="Times New Roman" w:cs="Times New Roman"/>
                      <w:sz w:val="22"/>
                    </w:rPr>
                    <w:t>and</w:t>
                  </w:r>
                  <w:r w:rsidRPr="00B46271">
                    <w:rPr>
                      <w:rFonts w:eastAsia="Times New Roman" w:cs="Times New Roman"/>
                      <w:sz w:val="22"/>
                    </w:rPr>
                    <w:t xml:space="preserve"> </w:t>
                  </w:r>
                  <w:r w:rsidRPr="00B46271">
                    <w:rPr>
                      <w:rFonts w:eastAsia="Times New Roman" w:cs="Times New Roman"/>
                      <w:sz w:val="22"/>
                      <w:vertAlign w:val="superscript"/>
                    </w:rPr>
                    <w:t>99m</w:t>
                  </w:r>
                  <w:r w:rsidRPr="00B46271">
                    <w:rPr>
                      <w:rFonts w:eastAsia="Times New Roman" w:cs="Times New Roman"/>
                      <w:sz w:val="22"/>
                    </w:rPr>
                    <w:t>Tc-MIBI scintigraphy</w:t>
                  </w:r>
                </w:p>
              </w:tc>
            </w:tr>
            <w:tr w:rsidR="00D11FDB" w:rsidRPr="00B46271" w14:paraId="14AD035A" w14:textId="77777777" w:rsidTr="00D11FDB">
              <w:trPr>
                <w:trHeight w:val="282"/>
              </w:trPr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2F7005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 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E94097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b/>
                      <w:bCs/>
                      <w:sz w:val="22"/>
                    </w:rPr>
                    <w:t>Resected PTGs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5FB359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b/>
                      <w:bCs/>
                      <w:sz w:val="22"/>
                    </w:rPr>
                    <w:t>Non-resected PTGs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705D02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b/>
                      <w:bCs/>
                      <w:sz w:val="22"/>
                    </w:rPr>
                    <w:t> </w:t>
                  </w:r>
                </w:p>
              </w:tc>
            </w:tr>
            <w:tr w:rsidR="00D11FDB" w:rsidRPr="00B46271" w14:paraId="570810E9" w14:textId="77777777" w:rsidTr="00D11FDB">
              <w:trPr>
                <w:trHeight w:val="72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C663D48" w14:textId="27E24B3B" w:rsidR="00D11FDB" w:rsidRPr="00B46271" w:rsidRDefault="00D11FDB" w:rsidP="00EB41B4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 xml:space="preserve">Identified PTGs in CT, US, </w:t>
                  </w:r>
                  <w:r w:rsidR="00EB41B4" w:rsidRPr="00B46271">
                    <w:rPr>
                      <w:rFonts w:eastAsia="Times New Roman" w:cs="Times New Roman"/>
                      <w:sz w:val="22"/>
                    </w:rPr>
                    <w:t>and</w:t>
                  </w:r>
                  <w:r w:rsidRPr="00B46271">
                    <w:rPr>
                      <w:rFonts w:eastAsia="Times New Roman" w:cs="Times New Roman"/>
                      <w:sz w:val="22"/>
                    </w:rPr>
                    <w:t xml:space="preserve"> </w:t>
                  </w:r>
                  <w:r w:rsidRPr="00B46271">
                    <w:rPr>
                      <w:rFonts w:eastAsia="Times New Roman" w:cs="Times New Roman"/>
                      <w:sz w:val="22"/>
                      <w:vertAlign w:val="superscript"/>
                    </w:rPr>
                    <w:t>99m</w:t>
                  </w:r>
                  <w:r w:rsidRPr="00B46271">
                    <w:rPr>
                      <w:rFonts w:eastAsia="Times New Roman" w:cs="Times New Roman"/>
                      <w:sz w:val="22"/>
                    </w:rPr>
                    <w:t>Tc-MIBI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49C5BB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904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3350DA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20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B1A4B2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924</w:t>
                  </w:r>
                </w:p>
              </w:tc>
            </w:tr>
            <w:tr w:rsidR="00D11FDB" w:rsidRPr="00B46271" w14:paraId="6326304B" w14:textId="77777777" w:rsidTr="00D11FDB">
              <w:trPr>
                <w:trHeight w:val="612"/>
              </w:trPr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B7DA916" w14:textId="19059CC3" w:rsidR="00D11FDB" w:rsidRPr="00B46271" w:rsidRDefault="00D11FDB" w:rsidP="00EB41B4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 xml:space="preserve">Non-identified PTGs in CT, US, </w:t>
                  </w:r>
                  <w:r w:rsidR="00EB41B4" w:rsidRPr="00B46271">
                    <w:rPr>
                      <w:rFonts w:eastAsia="Times New Roman" w:cs="Times New Roman"/>
                      <w:sz w:val="22"/>
                    </w:rPr>
                    <w:t>and</w:t>
                  </w:r>
                  <w:r w:rsidRPr="00B46271">
                    <w:rPr>
                      <w:rFonts w:eastAsia="Times New Roman" w:cs="Times New Roman"/>
                      <w:sz w:val="22"/>
                    </w:rPr>
                    <w:t xml:space="preserve"> </w:t>
                  </w:r>
                  <w:r w:rsidRPr="00B46271">
                    <w:rPr>
                      <w:rFonts w:eastAsia="Times New Roman" w:cs="Times New Roman"/>
                      <w:sz w:val="22"/>
                      <w:vertAlign w:val="superscript"/>
                    </w:rPr>
                    <w:t>99m</w:t>
                  </w:r>
                  <w:r w:rsidRPr="00B46271">
                    <w:rPr>
                      <w:rFonts w:eastAsia="Times New Roman" w:cs="Times New Roman"/>
                      <w:sz w:val="22"/>
                    </w:rPr>
                    <w:t>Tc-MIBI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CCA727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437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356E3E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18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D309A7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455</w:t>
                  </w:r>
                </w:p>
              </w:tc>
            </w:tr>
            <w:tr w:rsidR="00D11FDB" w:rsidRPr="00B46271" w14:paraId="6519C8F5" w14:textId="77777777" w:rsidTr="00D11FDB">
              <w:trPr>
                <w:trHeight w:val="282"/>
              </w:trPr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17AB46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 </w:t>
                  </w:r>
                </w:p>
              </w:tc>
              <w:tc>
                <w:tcPr>
                  <w:tcW w:w="19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128A33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1341</w:t>
                  </w:r>
                </w:p>
              </w:tc>
              <w:tc>
                <w:tcPr>
                  <w:tcW w:w="23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4CA456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38</w:t>
                  </w:r>
                </w:p>
              </w:tc>
              <w:tc>
                <w:tcPr>
                  <w:tcW w:w="19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4960F7" w14:textId="77777777" w:rsidR="00D11FDB" w:rsidRPr="00B46271" w:rsidRDefault="00D11FDB" w:rsidP="00D11FDB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>1379</w:t>
                  </w:r>
                </w:p>
              </w:tc>
            </w:tr>
            <w:tr w:rsidR="00D11FDB" w:rsidRPr="00D11FDB" w14:paraId="7BBC0DE2" w14:textId="77777777" w:rsidTr="00D11FDB">
              <w:trPr>
                <w:trHeight w:val="890"/>
              </w:trPr>
              <w:tc>
                <w:tcPr>
                  <w:tcW w:w="8940" w:type="dxa"/>
                  <w:gridSpan w:val="4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EFD998A" w14:textId="715E1E22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  <w:r w:rsidRPr="00B46271">
                    <w:rPr>
                      <w:rFonts w:eastAsia="Times New Roman" w:cs="Times New Roman"/>
                      <w:sz w:val="22"/>
                    </w:rPr>
                    <w:t xml:space="preserve">CT, computed tomography; PTGs, parathyroid glands; </w:t>
                  </w:r>
                  <w:r w:rsidRPr="00B46271">
                    <w:rPr>
                      <w:rFonts w:eastAsia="Times New Roman" w:cs="Times New Roman"/>
                      <w:sz w:val="22"/>
                      <w:vertAlign w:val="superscript"/>
                    </w:rPr>
                    <w:t>99m</w:t>
                  </w:r>
                  <w:r w:rsidRPr="00B46271">
                    <w:rPr>
                      <w:rFonts w:eastAsia="Times New Roman" w:cs="Times New Roman"/>
                      <w:sz w:val="22"/>
                    </w:rPr>
                    <w:t xml:space="preserve">Tc-MIBI, technetium-99m </w:t>
                  </w:r>
                  <w:proofErr w:type="spellStart"/>
                  <w:r w:rsidRPr="00B46271">
                    <w:rPr>
                      <w:rFonts w:eastAsia="Times New Roman" w:cs="Times New Roman"/>
                      <w:sz w:val="22"/>
                    </w:rPr>
                    <w:t>methoxyisobutylisonitrile</w:t>
                  </w:r>
                  <w:proofErr w:type="spellEnd"/>
                  <w:r w:rsidRPr="00B46271">
                    <w:rPr>
                      <w:rFonts w:eastAsia="Times New Roman" w:cs="Times New Roman"/>
                      <w:sz w:val="22"/>
                    </w:rPr>
                    <w:t xml:space="preserve"> scintigraphy</w:t>
                  </w:r>
                  <w:r w:rsidR="00EB41B4" w:rsidRPr="00B46271">
                    <w:rPr>
                      <w:rFonts w:eastAsia="Times New Roman" w:cs="Times New Roman"/>
                      <w:sz w:val="22"/>
                    </w:rPr>
                    <w:t>; US, ultrasonography</w:t>
                  </w:r>
                  <w:r w:rsidRPr="00B46271">
                    <w:rPr>
                      <w:rFonts w:eastAsia="Times New Roman" w:cs="Times New Roman"/>
                      <w:sz w:val="22"/>
                    </w:rPr>
                    <w:t>.</w:t>
                  </w:r>
                </w:p>
                <w:p w14:paraId="25D87581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</w:p>
                <w:p w14:paraId="07E58FEA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</w:p>
                <w:p w14:paraId="6F457A08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</w:p>
                <w:p w14:paraId="34B8CAFA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</w:p>
                <w:p w14:paraId="7CF02A47" w14:textId="77777777" w:rsidR="00D11FDB" w:rsidRPr="00B46271" w:rsidRDefault="00D11FDB" w:rsidP="00D11FDB">
                  <w:pPr>
                    <w:spacing w:before="0" w:after="0"/>
                    <w:rPr>
                      <w:rFonts w:eastAsia="Times New Roman" w:cs="Times New Roman"/>
                      <w:sz w:val="22"/>
                    </w:rPr>
                  </w:pPr>
                </w:p>
                <w:p w14:paraId="4E9FBBEF" w14:textId="77777777" w:rsidR="00D11FDB" w:rsidRPr="00B46271" w:rsidRDefault="00D11FDB" w:rsidP="00D11FDB">
                  <w:pPr>
                    <w:pStyle w:val="Heading1"/>
                  </w:pPr>
                  <w:r w:rsidRPr="00B46271">
                    <w:lastRenderedPageBreak/>
                    <w:t>Supplementary Table 4</w:t>
                  </w:r>
                </w:p>
                <w:tbl>
                  <w:tblPr>
                    <w:tblW w:w="9520" w:type="dxa"/>
                    <w:tblLook w:val="04A0" w:firstRow="1" w:lastRow="0" w:firstColumn="1" w:lastColumn="0" w:noHBand="0" w:noVBand="1"/>
                  </w:tblPr>
                  <w:tblGrid>
                    <w:gridCol w:w="1643"/>
                    <w:gridCol w:w="2096"/>
                    <w:gridCol w:w="2139"/>
                    <w:gridCol w:w="3642"/>
                  </w:tblGrid>
                  <w:tr w:rsidR="00D11FDB" w:rsidRPr="00B46271" w14:paraId="51B3DB86" w14:textId="77777777" w:rsidTr="00D11FDB">
                    <w:trPr>
                      <w:trHeight w:val="870"/>
                    </w:trPr>
                    <w:tc>
                      <w:tcPr>
                        <w:tcW w:w="9520" w:type="dxa"/>
                        <w:gridSpan w:val="4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0C09093B" w14:textId="77777777" w:rsidR="00D11FDB" w:rsidRPr="00B46271" w:rsidRDefault="00D11FDB" w:rsidP="00D11FDB">
                        <w:pPr>
                          <w:spacing w:before="0" w:after="0"/>
                          <w:rPr>
                            <w:rFonts w:eastAsia="Times New Roman" w:cs="Times New Roman"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b/>
                            <w:bCs/>
                            <w:sz w:val="22"/>
                          </w:rPr>
                          <w:t>Supplementary Table 4</w:t>
                        </w: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. Number of  parathyroid glands identified by final paraffin section diagnosis in samples not submitted for frozen section diagnosis</w:t>
                        </w:r>
                      </w:p>
                    </w:tc>
                  </w:tr>
                  <w:tr w:rsidR="00D11FDB" w:rsidRPr="00B46271" w14:paraId="5CCB0E35" w14:textId="77777777" w:rsidTr="00D11FDB">
                    <w:trPr>
                      <w:trHeight w:val="1104"/>
                    </w:trPr>
                    <w:tc>
                      <w:tcPr>
                        <w:tcW w:w="1643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BF97B44" w14:textId="77777777" w:rsidR="00D11FDB" w:rsidRPr="00B46271" w:rsidRDefault="00D11FDB" w:rsidP="00D11FDB">
                        <w:pPr>
                          <w:spacing w:before="0" w:after="0"/>
                          <w:rPr>
                            <w:rFonts w:eastAsia="Times New Roman" w:cs="Times New Roman"/>
                            <w:b/>
                            <w:bCs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b/>
                            <w:bCs/>
                            <w:sz w:val="22"/>
                          </w:rPr>
                          <w:t>Localization</w:t>
                        </w:r>
                      </w:p>
                    </w:tc>
                    <w:tc>
                      <w:tcPr>
                        <w:tcW w:w="2096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2CFAECDF" w14:textId="77777777" w:rsidR="00D11FDB" w:rsidRPr="00B46271" w:rsidRDefault="00D11FDB" w:rsidP="00D11FDB">
                        <w:pPr>
                          <w:spacing w:before="0" w:after="0"/>
                          <w:rPr>
                            <w:rFonts w:eastAsia="Times New Roman" w:cs="Times New Roman"/>
                            <w:b/>
                            <w:bCs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b/>
                            <w:bCs/>
                            <w:sz w:val="22"/>
                          </w:rPr>
                          <w:t>Number of PTGs</w:t>
                        </w:r>
                      </w:p>
                    </w:tc>
                    <w:tc>
                      <w:tcPr>
                        <w:tcW w:w="213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315DE295" w14:textId="77777777" w:rsidR="00D11FDB" w:rsidRPr="00B46271" w:rsidRDefault="00D11FDB" w:rsidP="00D11FDB">
                        <w:pPr>
                          <w:spacing w:before="0" w:after="0"/>
                          <w:rPr>
                            <w:rFonts w:eastAsia="Times New Roman" w:cs="Times New Roman"/>
                            <w:b/>
                            <w:bCs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b/>
                            <w:bCs/>
                            <w:sz w:val="22"/>
                          </w:rPr>
                          <w:t>Number of identified PTGs by preoperative imaging studies</w:t>
                        </w:r>
                      </w:p>
                    </w:tc>
                    <w:tc>
                      <w:tcPr>
                        <w:tcW w:w="364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79CA311D" w14:textId="77777777" w:rsidR="00D11FDB" w:rsidRPr="00B46271" w:rsidRDefault="00D11FDB" w:rsidP="00D11FDB">
                        <w:pPr>
                          <w:spacing w:before="0" w:after="0"/>
                          <w:rPr>
                            <w:rFonts w:eastAsia="Times New Roman" w:cs="Times New Roman"/>
                            <w:b/>
                            <w:bCs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b/>
                            <w:bCs/>
                            <w:sz w:val="22"/>
                          </w:rPr>
                          <w:t xml:space="preserve">Modality of imaging studies </w:t>
                        </w:r>
                      </w:p>
                    </w:tc>
                  </w:tr>
                  <w:tr w:rsidR="00D11FDB" w:rsidRPr="00B46271" w14:paraId="51CD77B9" w14:textId="77777777" w:rsidTr="00D11FDB">
                    <w:trPr>
                      <w:trHeight w:val="282"/>
                    </w:trPr>
                    <w:tc>
                      <w:tcPr>
                        <w:tcW w:w="1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4ECFE03" w14:textId="77777777" w:rsidR="00D11FDB" w:rsidRPr="00B46271" w:rsidRDefault="00D11FDB" w:rsidP="00D11FDB">
                        <w:pPr>
                          <w:spacing w:before="0" w:after="0"/>
                          <w:rPr>
                            <w:rFonts w:eastAsia="Times New Roman" w:cs="Times New Roman"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Left upper PTG</w:t>
                        </w:r>
                      </w:p>
                    </w:tc>
                    <w:tc>
                      <w:tcPr>
                        <w:tcW w:w="209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2D9B579" w14:textId="77777777" w:rsidR="00D11FDB" w:rsidRPr="00B46271" w:rsidRDefault="00D11FDB" w:rsidP="00D11FDB">
                        <w:pPr>
                          <w:spacing w:before="0" w:after="0"/>
                          <w:jc w:val="center"/>
                          <w:rPr>
                            <w:rFonts w:eastAsia="Times New Roman" w:cs="Times New Roman"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213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513AA84" w14:textId="77777777" w:rsidR="00D11FDB" w:rsidRPr="00B46271" w:rsidRDefault="00D11FDB" w:rsidP="00D11FDB">
                        <w:pPr>
                          <w:spacing w:before="0" w:after="0"/>
                          <w:jc w:val="center"/>
                          <w:rPr>
                            <w:rFonts w:eastAsia="Times New Roman" w:cs="Times New Roman"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364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E814F56" w14:textId="77777777" w:rsidR="00D11FDB" w:rsidRPr="00B46271" w:rsidRDefault="00D11FDB" w:rsidP="00D11FDB">
                        <w:pPr>
                          <w:spacing w:before="0" w:after="0"/>
                          <w:jc w:val="center"/>
                          <w:rPr>
                            <w:rFonts w:eastAsia="Times New Roman" w:cs="Times New Roman"/>
                            <w:sz w:val="22"/>
                          </w:rPr>
                        </w:pPr>
                      </w:p>
                    </w:tc>
                  </w:tr>
                  <w:tr w:rsidR="00D11FDB" w:rsidRPr="00B46271" w14:paraId="52E0CCE7" w14:textId="77777777" w:rsidTr="00D11FDB">
                    <w:trPr>
                      <w:trHeight w:val="282"/>
                    </w:trPr>
                    <w:tc>
                      <w:tcPr>
                        <w:tcW w:w="1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276DA1C" w14:textId="77777777" w:rsidR="00D11FDB" w:rsidRPr="00B46271" w:rsidRDefault="00D11FDB" w:rsidP="00D11FDB">
                        <w:pPr>
                          <w:spacing w:before="0" w:after="0"/>
                          <w:rPr>
                            <w:rFonts w:eastAsia="Times New Roman" w:cs="Times New Roman"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Left lower PTG</w:t>
                        </w:r>
                      </w:p>
                    </w:tc>
                    <w:tc>
                      <w:tcPr>
                        <w:tcW w:w="209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49A3F36" w14:textId="77777777" w:rsidR="00D11FDB" w:rsidRPr="00B46271" w:rsidRDefault="00D11FDB" w:rsidP="00D11FDB">
                        <w:pPr>
                          <w:spacing w:before="0" w:after="0"/>
                          <w:jc w:val="center"/>
                          <w:rPr>
                            <w:rFonts w:eastAsia="Times New Roman" w:cs="Times New Roman"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213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C77C8B2" w14:textId="77777777" w:rsidR="00D11FDB" w:rsidRPr="00B46271" w:rsidRDefault="00D11FDB" w:rsidP="00D11FDB">
                        <w:pPr>
                          <w:spacing w:before="0" w:after="0"/>
                          <w:jc w:val="center"/>
                          <w:rPr>
                            <w:rFonts w:eastAsia="Times New Roman" w:cs="Times New Roman"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364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A5B127B" w14:textId="77777777" w:rsidR="00D11FDB" w:rsidRPr="00B46271" w:rsidRDefault="00D11FDB" w:rsidP="00D11FDB">
                        <w:pPr>
                          <w:spacing w:before="0" w:after="0"/>
                          <w:jc w:val="center"/>
                          <w:rPr>
                            <w:rFonts w:eastAsia="Times New Roman" w:cs="Times New Roman"/>
                            <w:sz w:val="22"/>
                          </w:rPr>
                        </w:pPr>
                      </w:p>
                    </w:tc>
                  </w:tr>
                  <w:tr w:rsidR="00D11FDB" w:rsidRPr="00B46271" w14:paraId="1937A914" w14:textId="77777777" w:rsidTr="00D11FDB">
                    <w:trPr>
                      <w:trHeight w:val="330"/>
                    </w:trPr>
                    <w:tc>
                      <w:tcPr>
                        <w:tcW w:w="1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5219A0E" w14:textId="77777777" w:rsidR="00D11FDB" w:rsidRPr="00B46271" w:rsidRDefault="00D11FDB" w:rsidP="00D11FDB">
                        <w:pPr>
                          <w:spacing w:before="0" w:after="0"/>
                          <w:rPr>
                            <w:rFonts w:eastAsia="Times New Roman" w:cs="Times New Roman"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Right upper PTG</w:t>
                        </w:r>
                      </w:p>
                    </w:tc>
                    <w:tc>
                      <w:tcPr>
                        <w:tcW w:w="209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51FC049" w14:textId="77777777" w:rsidR="00D11FDB" w:rsidRPr="00B46271" w:rsidRDefault="00D11FDB" w:rsidP="00D11FDB">
                        <w:pPr>
                          <w:spacing w:before="0" w:after="0"/>
                          <w:jc w:val="center"/>
                          <w:rPr>
                            <w:rFonts w:eastAsia="Times New Roman" w:cs="Times New Roman"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213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E208902" w14:textId="77777777" w:rsidR="00D11FDB" w:rsidRPr="00B46271" w:rsidRDefault="00D11FDB" w:rsidP="00D11FDB">
                        <w:pPr>
                          <w:spacing w:before="0" w:after="0"/>
                          <w:jc w:val="center"/>
                          <w:rPr>
                            <w:rFonts w:eastAsia="Times New Roman" w:cs="Times New Roman"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364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134FF6B" w14:textId="77777777" w:rsidR="00D11FDB" w:rsidRPr="00B46271" w:rsidRDefault="00D11FDB" w:rsidP="00D11FDB">
                        <w:pPr>
                          <w:spacing w:before="0" w:after="0"/>
                          <w:rPr>
                            <w:rFonts w:eastAsia="Times New Roman" w:cs="Times New Roman"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 xml:space="preserve">1: US, 1: CT, US, and </w:t>
                        </w:r>
                        <w:r w:rsidRPr="00B46271">
                          <w:rPr>
                            <w:rFonts w:eastAsia="Times New Roman" w:cs="Times New Roman"/>
                            <w:sz w:val="22"/>
                            <w:vertAlign w:val="superscript"/>
                          </w:rPr>
                          <w:t>99m</w:t>
                        </w: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Tc-MIBI</w:t>
                        </w:r>
                      </w:p>
                    </w:tc>
                  </w:tr>
                  <w:tr w:rsidR="00D11FDB" w:rsidRPr="00B46271" w14:paraId="16D499B5" w14:textId="77777777" w:rsidTr="00D11FDB">
                    <w:trPr>
                      <w:trHeight w:val="282"/>
                    </w:trPr>
                    <w:tc>
                      <w:tcPr>
                        <w:tcW w:w="1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75E2BD3" w14:textId="77777777" w:rsidR="00D11FDB" w:rsidRPr="00B46271" w:rsidRDefault="00D11FDB" w:rsidP="00D11FDB">
                        <w:pPr>
                          <w:spacing w:before="0" w:after="0"/>
                          <w:rPr>
                            <w:rFonts w:eastAsia="Times New Roman" w:cs="Times New Roman"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Right lower PTG</w:t>
                        </w:r>
                      </w:p>
                    </w:tc>
                    <w:tc>
                      <w:tcPr>
                        <w:tcW w:w="209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2C40309" w14:textId="77777777" w:rsidR="00D11FDB" w:rsidRPr="00B46271" w:rsidRDefault="00D11FDB" w:rsidP="00D11FDB">
                        <w:pPr>
                          <w:spacing w:before="0" w:after="0"/>
                          <w:jc w:val="center"/>
                          <w:rPr>
                            <w:rFonts w:eastAsia="Times New Roman" w:cs="Times New Roman"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213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4B551C0" w14:textId="77777777" w:rsidR="00D11FDB" w:rsidRPr="00B46271" w:rsidRDefault="00D11FDB" w:rsidP="00D11FDB">
                        <w:pPr>
                          <w:spacing w:before="0" w:after="0"/>
                          <w:jc w:val="center"/>
                          <w:rPr>
                            <w:rFonts w:eastAsia="Times New Roman" w:cs="Times New Roman"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364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B0E18A6" w14:textId="77777777" w:rsidR="00D11FDB" w:rsidRPr="00B46271" w:rsidRDefault="00D11FDB" w:rsidP="00D11FDB">
                        <w:pPr>
                          <w:spacing w:before="0" w:after="0"/>
                          <w:rPr>
                            <w:rFonts w:eastAsia="Times New Roman" w:cs="Times New Roman"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 xml:space="preserve">2: US </w:t>
                        </w:r>
                      </w:p>
                    </w:tc>
                  </w:tr>
                  <w:tr w:rsidR="00D11FDB" w:rsidRPr="00B46271" w14:paraId="341D56E2" w14:textId="77777777" w:rsidTr="00D11FDB">
                    <w:trPr>
                      <w:trHeight w:val="282"/>
                    </w:trPr>
                    <w:tc>
                      <w:tcPr>
                        <w:tcW w:w="1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51982E7" w14:textId="77777777" w:rsidR="00D11FDB" w:rsidRPr="00B46271" w:rsidRDefault="00D11FDB" w:rsidP="00D11FDB">
                        <w:pPr>
                          <w:spacing w:before="0" w:after="0"/>
                          <w:rPr>
                            <w:rFonts w:eastAsia="Times New Roman" w:cs="Times New Roman"/>
                            <w:sz w:val="22"/>
                          </w:rPr>
                        </w:pPr>
                        <w:proofErr w:type="spellStart"/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Intrathyroid</w:t>
                        </w:r>
                        <w:proofErr w:type="spellEnd"/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 xml:space="preserve"> PTG</w:t>
                        </w:r>
                      </w:p>
                    </w:tc>
                    <w:tc>
                      <w:tcPr>
                        <w:tcW w:w="209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EBFC310" w14:textId="77777777" w:rsidR="00D11FDB" w:rsidRPr="00B46271" w:rsidRDefault="00D11FDB" w:rsidP="00D11FDB">
                        <w:pPr>
                          <w:spacing w:before="0" w:after="0"/>
                          <w:jc w:val="center"/>
                          <w:rPr>
                            <w:rFonts w:eastAsia="Times New Roman" w:cs="Times New Roman"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213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DAB336C" w14:textId="77777777" w:rsidR="00D11FDB" w:rsidRPr="00B46271" w:rsidRDefault="00D11FDB" w:rsidP="00D11FDB">
                        <w:pPr>
                          <w:spacing w:before="0" w:after="0"/>
                          <w:jc w:val="center"/>
                          <w:rPr>
                            <w:rFonts w:eastAsia="Times New Roman" w:cs="Times New Roman"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364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BE0A4C1" w14:textId="77777777" w:rsidR="00D11FDB" w:rsidRPr="00B46271" w:rsidRDefault="00D11FDB" w:rsidP="00D11FDB">
                        <w:pPr>
                          <w:spacing w:before="0" w:after="0"/>
                          <w:jc w:val="center"/>
                          <w:rPr>
                            <w:rFonts w:eastAsia="Times New Roman" w:cs="Times New Roman"/>
                            <w:sz w:val="22"/>
                          </w:rPr>
                        </w:pPr>
                      </w:p>
                    </w:tc>
                  </w:tr>
                  <w:tr w:rsidR="00D11FDB" w:rsidRPr="00B46271" w14:paraId="2A0EB4BC" w14:textId="77777777" w:rsidTr="00D11FDB">
                    <w:trPr>
                      <w:trHeight w:val="282"/>
                    </w:trPr>
                    <w:tc>
                      <w:tcPr>
                        <w:tcW w:w="1643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49ADC9D" w14:textId="69D5D8D5" w:rsidR="00D11FDB" w:rsidRPr="00B46271" w:rsidRDefault="00D11FDB" w:rsidP="00D80F76">
                        <w:pPr>
                          <w:spacing w:before="0" w:after="0"/>
                          <w:rPr>
                            <w:rFonts w:eastAsia="Times New Roman" w:cs="Times New Roman"/>
                            <w:sz w:val="22"/>
                          </w:rPr>
                        </w:pPr>
                        <w:proofErr w:type="spellStart"/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Intrathym</w:t>
                        </w:r>
                        <w:r w:rsidR="00D80F76" w:rsidRPr="00B46271">
                          <w:rPr>
                            <w:rFonts w:eastAsia="Times New Roman" w:cs="Times New Roman"/>
                            <w:sz w:val="22"/>
                          </w:rPr>
                          <w:t>us</w:t>
                        </w:r>
                        <w:proofErr w:type="spellEnd"/>
                        <w:r w:rsidR="00D80F76" w:rsidRPr="00B46271">
                          <w:rPr>
                            <w:rFonts w:eastAsia="Times New Roman" w:cs="Times New Roman"/>
                            <w:sz w:val="22"/>
                          </w:rPr>
                          <w:t xml:space="preserve"> </w:t>
                        </w: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PTG</w:t>
                        </w:r>
                      </w:p>
                    </w:tc>
                    <w:tc>
                      <w:tcPr>
                        <w:tcW w:w="2096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40E5BF0" w14:textId="77777777" w:rsidR="00D11FDB" w:rsidRPr="00B46271" w:rsidRDefault="00D11FDB" w:rsidP="00D11FDB">
                        <w:pPr>
                          <w:spacing w:before="0" w:after="0"/>
                          <w:jc w:val="center"/>
                          <w:rPr>
                            <w:rFonts w:eastAsia="Times New Roman" w:cs="Times New Roman"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72</w:t>
                        </w:r>
                      </w:p>
                    </w:tc>
                    <w:tc>
                      <w:tcPr>
                        <w:tcW w:w="213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5E9C50D" w14:textId="77777777" w:rsidR="00D11FDB" w:rsidRPr="00B46271" w:rsidRDefault="00D11FDB" w:rsidP="00D11FDB">
                        <w:pPr>
                          <w:spacing w:before="0" w:after="0"/>
                          <w:jc w:val="center"/>
                          <w:rPr>
                            <w:rFonts w:eastAsia="Times New Roman" w:cs="Times New Roman"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364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4396CC7" w14:textId="77777777" w:rsidR="00D11FDB" w:rsidRPr="00B46271" w:rsidRDefault="00D11FDB" w:rsidP="00D11FDB">
                        <w:pPr>
                          <w:spacing w:before="0" w:after="0"/>
                          <w:rPr>
                            <w:rFonts w:eastAsia="Times New Roman" w:cs="Times New Roman"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 </w:t>
                        </w:r>
                      </w:p>
                    </w:tc>
                  </w:tr>
                  <w:tr w:rsidR="00D11FDB" w:rsidRPr="00D11FDB" w14:paraId="37982893" w14:textId="77777777" w:rsidTr="00D11FDB">
                    <w:trPr>
                      <w:trHeight w:val="810"/>
                    </w:trPr>
                    <w:tc>
                      <w:tcPr>
                        <w:tcW w:w="9520" w:type="dxa"/>
                        <w:gridSpan w:val="4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14:paraId="11384ABE" w14:textId="77777777" w:rsidR="00D11FDB" w:rsidRPr="00D11FDB" w:rsidRDefault="00D11FDB" w:rsidP="00D11FDB">
                        <w:pPr>
                          <w:spacing w:before="0" w:after="0"/>
                          <w:rPr>
                            <w:rFonts w:eastAsia="Times New Roman" w:cs="Times New Roman"/>
                            <w:sz w:val="22"/>
                          </w:rPr>
                        </w:pP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 xml:space="preserve">CT, computed tomography; US, ultrasonography; PTG, parathyroid gland; </w:t>
                        </w:r>
                        <w:r w:rsidRPr="00B46271">
                          <w:rPr>
                            <w:rFonts w:eastAsia="Times New Roman" w:cs="Times New Roman"/>
                            <w:sz w:val="22"/>
                            <w:vertAlign w:val="superscript"/>
                          </w:rPr>
                          <w:t>99m</w:t>
                        </w:r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 xml:space="preserve">Tc-MIBI, technetium-99m </w:t>
                        </w:r>
                        <w:proofErr w:type="spellStart"/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>methoxyisobutylisonitrile</w:t>
                        </w:r>
                        <w:proofErr w:type="spellEnd"/>
                        <w:r w:rsidRPr="00B46271">
                          <w:rPr>
                            <w:rFonts w:eastAsia="Times New Roman" w:cs="Times New Roman"/>
                            <w:sz w:val="22"/>
                          </w:rPr>
                          <w:t xml:space="preserve"> scintigraphy</w:t>
                        </w:r>
                      </w:p>
                    </w:tc>
                  </w:tr>
                </w:tbl>
                <w:p w14:paraId="293F480E" w14:textId="01E1CDC5" w:rsidR="00D11FDB" w:rsidRPr="00D11FDB" w:rsidRDefault="00D11FDB" w:rsidP="00D11FDB"/>
              </w:tc>
            </w:tr>
          </w:tbl>
          <w:p w14:paraId="2C98F94E" w14:textId="055C59A5" w:rsidR="00D11FDB" w:rsidRPr="00D11FDB" w:rsidRDefault="00D11FDB" w:rsidP="00D11FDB"/>
        </w:tc>
      </w:tr>
    </w:tbl>
    <w:p w14:paraId="3C419443" w14:textId="3261F546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sectPr w:rsidR="00994A3D" w:rsidRPr="001549D3" w:rsidSect="007E5ED0"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755B5" w14:textId="77777777" w:rsidR="00D71C1B" w:rsidRDefault="00D71C1B" w:rsidP="00117666">
      <w:pPr>
        <w:spacing w:after="0"/>
      </w:pPr>
      <w:r>
        <w:separator/>
      </w:r>
    </w:p>
  </w:endnote>
  <w:endnote w:type="continuationSeparator" w:id="0">
    <w:p w14:paraId="302E5803" w14:textId="77777777" w:rsidR="00D71C1B" w:rsidRDefault="00D71C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B8BC2C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25A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B8BC2C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25A7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C4610E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25A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C4610E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25A7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739B2" w14:textId="77777777" w:rsidR="00D71C1B" w:rsidRDefault="00D71C1B" w:rsidP="00117666">
      <w:pPr>
        <w:spacing w:after="0"/>
      </w:pPr>
      <w:r>
        <w:separator/>
      </w:r>
    </w:p>
  </w:footnote>
  <w:footnote w:type="continuationSeparator" w:id="0">
    <w:p w14:paraId="60E5A73C" w14:textId="77777777" w:rsidR="00D71C1B" w:rsidRDefault="00D71C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wMTQzNTawMDE1NjFW0lEKTi0uzszPAykwrgUAUQ+xLCwAAAA="/>
  </w:docVars>
  <w:rsids>
    <w:rsidRoot w:val="00ED20B5"/>
    <w:rsid w:val="0001436A"/>
    <w:rsid w:val="000206E3"/>
    <w:rsid w:val="00034304"/>
    <w:rsid w:val="00035434"/>
    <w:rsid w:val="00052A14"/>
    <w:rsid w:val="00077D53"/>
    <w:rsid w:val="00094726"/>
    <w:rsid w:val="000A1074"/>
    <w:rsid w:val="000D70E5"/>
    <w:rsid w:val="00105FD9"/>
    <w:rsid w:val="00117666"/>
    <w:rsid w:val="00123571"/>
    <w:rsid w:val="001549D3"/>
    <w:rsid w:val="00160065"/>
    <w:rsid w:val="001625E3"/>
    <w:rsid w:val="001646FC"/>
    <w:rsid w:val="00177D84"/>
    <w:rsid w:val="001C1133"/>
    <w:rsid w:val="00202CFE"/>
    <w:rsid w:val="00267D18"/>
    <w:rsid w:val="00274347"/>
    <w:rsid w:val="002868E2"/>
    <w:rsid w:val="002869C3"/>
    <w:rsid w:val="002936E4"/>
    <w:rsid w:val="00295866"/>
    <w:rsid w:val="002B4A57"/>
    <w:rsid w:val="002C74CA"/>
    <w:rsid w:val="002F4924"/>
    <w:rsid w:val="002F6FF7"/>
    <w:rsid w:val="003123F4"/>
    <w:rsid w:val="003544FB"/>
    <w:rsid w:val="003D2F2D"/>
    <w:rsid w:val="00401590"/>
    <w:rsid w:val="00422216"/>
    <w:rsid w:val="004460AF"/>
    <w:rsid w:val="00447801"/>
    <w:rsid w:val="00452E9C"/>
    <w:rsid w:val="004735C8"/>
    <w:rsid w:val="004947A6"/>
    <w:rsid w:val="004961FF"/>
    <w:rsid w:val="004C3941"/>
    <w:rsid w:val="00517A89"/>
    <w:rsid w:val="00524F7C"/>
    <w:rsid w:val="005250F2"/>
    <w:rsid w:val="00593EEA"/>
    <w:rsid w:val="005A5EEE"/>
    <w:rsid w:val="005D0B10"/>
    <w:rsid w:val="005F6CB9"/>
    <w:rsid w:val="006375C7"/>
    <w:rsid w:val="00654E8F"/>
    <w:rsid w:val="00660D05"/>
    <w:rsid w:val="006820B1"/>
    <w:rsid w:val="00685A6E"/>
    <w:rsid w:val="006B7D14"/>
    <w:rsid w:val="006E124E"/>
    <w:rsid w:val="00701727"/>
    <w:rsid w:val="0070566C"/>
    <w:rsid w:val="00714C50"/>
    <w:rsid w:val="00725A7D"/>
    <w:rsid w:val="007501BE"/>
    <w:rsid w:val="00790BB3"/>
    <w:rsid w:val="007A7A7D"/>
    <w:rsid w:val="007C206C"/>
    <w:rsid w:val="007E1DBE"/>
    <w:rsid w:val="007E5ED0"/>
    <w:rsid w:val="007F65BA"/>
    <w:rsid w:val="00817DD6"/>
    <w:rsid w:val="0083759F"/>
    <w:rsid w:val="00876922"/>
    <w:rsid w:val="00885156"/>
    <w:rsid w:val="008B653C"/>
    <w:rsid w:val="009151AA"/>
    <w:rsid w:val="0093429D"/>
    <w:rsid w:val="00935140"/>
    <w:rsid w:val="00943573"/>
    <w:rsid w:val="00964134"/>
    <w:rsid w:val="00970F7D"/>
    <w:rsid w:val="00994A3D"/>
    <w:rsid w:val="009C2B12"/>
    <w:rsid w:val="009E7F70"/>
    <w:rsid w:val="00A174D9"/>
    <w:rsid w:val="00A56F2A"/>
    <w:rsid w:val="00AA4D24"/>
    <w:rsid w:val="00AB6715"/>
    <w:rsid w:val="00AC074E"/>
    <w:rsid w:val="00AE1437"/>
    <w:rsid w:val="00B1671E"/>
    <w:rsid w:val="00B25EB8"/>
    <w:rsid w:val="00B37F4D"/>
    <w:rsid w:val="00B46271"/>
    <w:rsid w:val="00BC0A41"/>
    <w:rsid w:val="00BF0F46"/>
    <w:rsid w:val="00C25A7D"/>
    <w:rsid w:val="00C52A7B"/>
    <w:rsid w:val="00C56BAF"/>
    <w:rsid w:val="00C679AA"/>
    <w:rsid w:val="00C75972"/>
    <w:rsid w:val="00CD066B"/>
    <w:rsid w:val="00CE4FEE"/>
    <w:rsid w:val="00D060CF"/>
    <w:rsid w:val="00D073F4"/>
    <w:rsid w:val="00D11FDB"/>
    <w:rsid w:val="00D46E45"/>
    <w:rsid w:val="00D513DD"/>
    <w:rsid w:val="00D71C1B"/>
    <w:rsid w:val="00D80F76"/>
    <w:rsid w:val="00D87B32"/>
    <w:rsid w:val="00DB59C3"/>
    <w:rsid w:val="00DC259A"/>
    <w:rsid w:val="00DC36CD"/>
    <w:rsid w:val="00DE23E8"/>
    <w:rsid w:val="00E52377"/>
    <w:rsid w:val="00E537AD"/>
    <w:rsid w:val="00E64E17"/>
    <w:rsid w:val="00E65D54"/>
    <w:rsid w:val="00E866C9"/>
    <w:rsid w:val="00EA1F39"/>
    <w:rsid w:val="00EA2801"/>
    <w:rsid w:val="00EA3D3C"/>
    <w:rsid w:val="00EB0408"/>
    <w:rsid w:val="00EB41B4"/>
    <w:rsid w:val="00EC090A"/>
    <w:rsid w:val="00ED20B5"/>
    <w:rsid w:val="00F05968"/>
    <w:rsid w:val="00F32673"/>
    <w:rsid w:val="00F46900"/>
    <w:rsid w:val="00F61D89"/>
    <w:rsid w:val="00F747C3"/>
    <w:rsid w:val="00FB3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156C434C-5975-4019-8878-6EF897F12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93514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79A90F-02AB-4358-8804-1C7B4F611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914</Words>
  <Characters>5213</Characters>
  <Application>Microsoft Office Word</Application>
  <DocSecurity>4</DocSecurity>
  <Lines>43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e Millard</cp:lastModifiedBy>
  <cp:revision>2</cp:revision>
  <cp:lastPrinted>2022-07-31T01:50:00Z</cp:lastPrinted>
  <dcterms:created xsi:type="dcterms:W3CDTF">2022-11-02T14:59:00Z</dcterms:created>
  <dcterms:modified xsi:type="dcterms:W3CDTF">2022-11-02T14:59:00Z</dcterms:modified>
</cp:coreProperties>
</file>